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4F00" w:rsidP="00B14F00" w:rsidRDefault="00B14F00" w14:paraId="05471908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bookmarkStart w:name="_Hlk164246941" w:id="0"/>
      <w:bookmarkEnd w:id="0"/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B14F00" w:rsidP="00B14F00" w:rsidRDefault="00B14F00" w14:paraId="1397F28B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B14F00" w:rsidP="00B14F00" w:rsidRDefault="00B14F00" w14:paraId="47407F89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:rsidRPr="00636C01" w:rsidR="00B14F00" w:rsidP="00B14F00" w:rsidRDefault="00B14F00" w14:paraId="106977B9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7688-4450</w:t>
      </w:r>
    </w:p>
    <w:p w:rsidR="00B14F00" w:rsidP="00B14F00" w:rsidRDefault="00B14F00" w14:paraId="3922BC97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:rsidRPr="00636C01" w:rsidR="00B14F00" w:rsidP="00B14F00" w:rsidRDefault="00B14F00" w14:paraId="04A9B22B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</w:t>
      </w:r>
      <w:proofErr w:type="gramEnd"/>
      <w:r w:rsidRPr="7FFBB624">
        <w:rPr>
          <w:rFonts w:ascii="Calibri" w:hAnsi="Calibri" w:eastAsia="Calibri" w:cs="Calibri"/>
          <w:sz w:val="22"/>
          <w:szCs w:val="22"/>
        </w:rPr>
        <w:t>-0004-1987-3706</w:t>
      </w:r>
    </w:p>
    <w:p w:rsidRPr="00636C01" w:rsidR="00B14F00" w:rsidP="00B14F00" w:rsidRDefault="00B14F00" w14:paraId="7D24CFC5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B14F00" w:rsidP="00B14F00" w:rsidRDefault="00B14F00" w14:paraId="0843A298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</w:t>
      </w:r>
      <w:proofErr w:type="gramEnd"/>
      <w:r w:rsidRPr="75B78E58">
        <w:rPr>
          <w:rFonts w:ascii="Calibri" w:hAnsi="Calibri" w:eastAsia="Calibri" w:cs="Calibri"/>
          <w:sz w:val="22"/>
          <w:szCs w:val="22"/>
        </w:rPr>
        <w:t>-0002-5074-8709</w:t>
      </w:r>
    </w:p>
    <w:p w:rsidRPr="002954CF" w:rsidR="00B14F00" w:rsidP="00B14F00" w:rsidRDefault="00B14F00" w14:paraId="25C15598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B14F00" w:rsidP="00B14F00" w:rsidRDefault="00B14F00" w14:paraId="04FD80CA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B14F00" w:rsidP="00B14F00" w:rsidRDefault="00B14F00" w14:paraId="0C426D53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6476-0450</w:t>
      </w:r>
    </w:p>
    <w:p w:rsidR="00B14F00" w:rsidP="00B14F00" w:rsidRDefault="00B14F00" w14:paraId="6B68B582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1517-2572</w:t>
      </w:r>
    </w:p>
    <w:p w:rsidRPr="00C259A5" w:rsidR="00B14F00" w:rsidP="00B14F00" w:rsidRDefault="00B14F00" w14:paraId="2B082A73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B14F00" w:rsidP="00B14F00" w:rsidRDefault="00B14F00" w14:paraId="735138BE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:rsidR="00B14F00" w:rsidP="00B14F00" w:rsidRDefault="00B14F00" w14:paraId="0DFACF5B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:rsidR="00B14F00" w:rsidP="00B14F00" w:rsidRDefault="00B14F00" w14:paraId="69F1931F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Emory University, Atlanta, GA, USA; </w:t>
      </w:r>
      <w:hyperlink r:id="rId17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 (HR)</w:t>
      </w:r>
    </w:p>
    <w:p w:rsidR="00B14F00" w:rsidP="00B14F00" w:rsidRDefault="00B14F00" w14:paraId="73A60DE3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:rsidR="00B14F00" w:rsidP="00B14F00" w:rsidRDefault="00B14F00" w14:paraId="446FA072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  <w:hyperlink r:id="rId20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(BG)</w:t>
      </w:r>
    </w:p>
    <w:p w:rsidR="00B14F00" w:rsidP="00B14F00" w:rsidRDefault="00B14F00" w14:paraId="096B0D4F" w14:textId="77777777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21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:rsidR="00CA6448" w:rsidP="00B14F00" w:rsidRDefault="00B14F00" w14:paraId="7299E856" w14:textId="6AEA45A5">
      <w:pPr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</w:pPr>
      <w:r w:rsidRPr="001B4C09">
        <w:t>Emory University, Rollins School of Public Health, 1518 Clifton Rd, Atlanta, GA 3032</w:t>
      </w:r>
      <w:r>
        <w:t>2</w:t>
      </w:r>
      <w:r w:rsidR="00CA6448">
        <w:rPr>
          <w:rStyle w:val="normaltextrun"/>
          <w:rFonts w:ascii="Calibri" w:hAnsi="Calibri" w:eastAsia="Calibri" w:cs="Calibri"/>
          <w:b/>
          <w:bCs/>
          <w:i/>
          <w:iCs/>
          <w:color w:val="333333"/>
        </w:rPr>
        <w:br w:type="page"/>
      </w:r>
    </w:p>
    <w:p w:rsidR="5B37B4FC" w:rsidP="3F8359B7" w:rsidRDefault="5B37B4FC" w14:paraId="7E7D0C67" w14:textId="2C427049">
      <w:pPr>
        <w:rPr>
          <w:rFonts w:ascii="Calibri" w:hAnsi="Calibri" w:eastAsia="Calibri" w:cs="Calibri"/>
          <w:color w:val="000000" w:themeColor="text1"/>
        </w:rPr>
      </w:pPr>
      <w:r w:rsidRPr="28788BAA" w:rsidR="5B37B4FC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 xml:space="preserve">Supplementary </w:t>
      </w:r>
      <w:r w:rsidRPr="28788BAA" w:rsidR="00CA6448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Table</w:t>
      </w:r>
      <w:r w:rsidRPr="28788BAA" w:rsidR="5B37B4FC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 xml:space="preserve"> </w:t>
      </w:r>
      <w:r w:rsidRPr="28788BAA" w:rsidR="3510B13D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1</w:t>
      </w:r>
      <w:r w:rsidRPr="28788BAA" w:rsidR="17D71D13">
        <w:rPr>
          <w:rStyle w:val="normaltextrun"/>
          <w:rFonts w:ascii="Calibri" w:hAnsi="Calibri" w:eastAsia="Calibri" w:cs="Calibri"/>
          <w:b w:val="1"/>
          <w:bCs w:val="1"/>
          <w:i w:val="1"/>
          <w:iCs w:val="1"/>
          <w:color w:val="333333"/>
        </w:rPr>
        <w:t>2</w:t>
      </w:r>
      <w:r w:rsidRPr="28788BAA" w:rsidR="446EA158">
        <w:rPr>
          <w:b w:val="1"/>
          <w:bCs w:val="1"/>
        </w:rPr>
        <w:t>.</w:t>
      </w:r>
      <w:r w:rsidR="446EA158">
        <w:rPr/>
        <w:t xml:space="preserve"> </w:t>
      </w:r>
      <w:r w:rsidRPr="28788BAA" w:rsidR="100AF970">
        <w:rPr>
          <w:rFonts w:ascii="Calibri" w:hAnsi="Calibri" w:eastAsia="Calibri" w:cs="Calibri"/>
          <w:color w:val="000000" w:themeColor="text1" w:themeTint="FF" w:themeShade="FF"/>
        </w:rPr>
        <w:t xml:space="preserve">Frequency of </w:t>
      </w:r>
      <w:r w:rsidRPr="28788BAA" w:rsidR="100AF970">
        <w:rPr>
          <w:rFonts w:ascii="Calibri" w:hAnsi="Calibri" w:eastAsia="Calibri" w:cs="Calibri"/>
          <w:color w:val="000000" w:themeColor="text1" w:themeTint="FF" w:themeShade="FF"/>
        </w:rPr>
        <w:t>identified</w:t>
      </w:r>
      <w:r w:rsidRPr="28788BAA" w:rsidR="100AF970">
        <w:rPr>
          <w:rFonts w:ascii="Calibri" w:hAnsi="Calibri" w:eastAsia="Calibri" w:cs="Calibri"/>
          <w:color w:val="000000" w:themeColor="text1" w:themeTint="FF" w:themeShade="FF"/>
        </w:rPr>
        <w:t xml:space="preserve"> behavior change technique (BCT) packages and frequency of BCTs per package with </w:t>
      </w:r>
      <w:r w:rsidRPr="28788BAA" w:rsidR="00085CE0">
        <w:rPr>
          <w:rFonts w:ascii="Calibri" w:hAnsi="Calibri" w:eastAsia="Calibri" w:cs="Calibri"/>
          <w:color w:val="000000" w:themeColor="text1" w:themeTint="FF" w:themeShade="FF"/>
        </w:rPr>
        <w:t xml:space="preserve">reported </w:t>
      </w:r>
      <w:r w:rsidRPr="28788BAA" w:rsidR="100AF970">
        <w:rPr>
          <w:rFonts w:ascii="Calibri" w:hAnsi="Calibri" w:eastAsia="Calibri" w:cs="Calibri"/>
          <w:color w:val="000000" w:themeColor="text1" w:themeTint="FF" w:themeShade="FF"/>
        </w:rPr>
        <w:t>effectiveness across included studies (N=223)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1288"/>
        <w:gridCol w:w="783"/>
        <w:gridCol w:w="779"/>
        <w:gridCol w:w="1476"/>
        <w:gridCol w:w="1476"/>
        <w:gridCol w:w="1476"/>
      </w:tblGrid>
      <w:tr w:rsidR="06C1DEC3" w:rsidTr="06C1DEC3" w14:paraId="46CE2A7F" w14:textId="77777777">
        <w:trPr>
          <w:trHeight w:val="300"/>
        </w:trPr>
        <w:tc>
          <w:tcPr>
            <w:tcW w:w="2083" w:type="dxa"/>
            <w:tcBorders>
              <w:top w:val="single" w:color="auto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DF7F2F8" w14:textId="133809A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umber of BCT packages per study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single" w:color="000000" w:themeColor="text1" w:sz="6" w:space="0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A2E8004" w14:textId="1FF50F85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umber and % of studies</w:t>
            </w:r>
          </w:p>
        </w:tc>
        <w:tc>
          <w:tcPr>
            <w:tcW w:w="1562" w:type="dxa"/>
            <w:gridSpan w:val="2"/>
            <w:tcBorders>
              <w:top w:val="single" w:color="auto" w:sz="6" w:space="0"/>
              <w:right w:val="single" w:color="000000" w:themeColor="text1" w:sz="6" w:space="0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0085CE0" w14:paraId="0DD3E31B" w14:textId="41CE111A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Reported </w:t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Effectiveness</w:t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6C1DEC3">
              <w:br/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7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CC83BC5" w14:textId="0100999E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umber of BCTs per package</w:t>
            </w:r>
          </w:p>
        </w:tc>
        <w:tc>
          <w:tcPr>
            <w:tcW w:w="1476" w:type="dxa"/>
            <w:tcBorders>
              <w:top w:val="single" w:color="auto" w:sz="6" w:space="0"/>
              <w:bottom w:val="single" w:color="auto" w:sz="6" w:space="0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69A3CEA" w14:textId="66959A8B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4"/>
                <w:szCs w:val="14"/>
              </w:rPr>
            </w:pPr>
            <w:r w:rsidRP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umber and % of studies</w:t>
            </w:r>
            <w:r w:rsidRP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6" w:type="dxa"/>
            <w:tcBorders>
              <w:top w:val="single" w:color="auto" w:sz="6" w:space="0"/>
              <w:bottom w:val="single" w:color="auto" w:sz="6" w:space="0"/>
            </w:tcBorders>
            <w:shd w:val="clear" w:color="auto" w:fill="D1DBDD"/>
            <w:tcMar>
              <w:left w:w="105" w:type="dxa"/>
              <w:right w:w="105" w:type="dxa"/>
            </w:tcMar>
            <w:vAlign w:val="center"/>
          </w:tcPr>
          <w:p w:rsidR="06C1DEC3" w:rsidP="06C1DEC3" w:rsidRDefault="00085CE0" w14:paraId="7677B731" w14:textId="7866E74F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Reported </w:t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Effectiveness</w:t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6C1DEC3">
              <w:br/>
            </w:r>
            <w:r w:rsidRPr="06C1DEC3" w:rsidR="06C1DEC3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6C1DEC3" w:rsidTr="06C1DEC3" w14:paraId="00D84E09" w14:textId="77777777">
        <w:trPr>
          <w:trHeight w:val="300"/>
        </w:trPr>
        <w:tc>
          <w:tcPr>
            <w:tcW w:w="2083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1A7591B" w14:textId="5A5424DD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 package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A616CF3" w14:textId="2F095BE1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0 (44.8%)</w:t>
            </w:r>
          </w:p>
        </w:tc>
        <w:tc>
          <w:tcPr>
            <w:tcW w:w="1562" w:type="dxa"/>
            <w:gridSpan w:val="2"/>
            <w:tcBorders>
              <w:top w:val="single" w:color="auto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C04215C" w14:textId="0D40986B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8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8.0%)</w:t>
            </w:r>
          </w:p>
        </w:tc>
        <w:tc>
          <w:tcPr>
            <w:tcW w:w="1476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AFDEC18" w14:textId="469E47C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 BCT</w:t>
            </w:r>
          </w:p>
        </w:tc>
        <w:tc>
          <w:tcPr>
            <w:tcW w:w="1476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0A2A6B6" w14:textId="1F56428D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1 (31.8%)</w:t>
            </w:r>
          </w:p>
        </w:tc>
        <w:tc>
          <w:tcPr>
            <w:tcW w:w="1476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9416D4A" w14:textId="71202B22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7 (80.3%)</w:t>
            </w:r>
          </w:p>
        </w:tc>
      </w:tr>
      <w:tr w:rsidR="06C1DEC3" w:rsidTr="06C1DEC3" w14:paraId="6B55A85A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1E2119D" w14:textId="779C9356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 packag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60F601B" w14:textId="6EB73054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2 (27.8%)</w:t>
            </w:r>
          </w:p>
        </w:tc>
        <w:tc>
          <w:tcPr>
            <w:tcW w:w="1562" w:type="dxa"/>
            <w:gridSpan w:val="2"/>
            <w:tcBorders>
              <w:top w:val="single" w:color="auto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45647F2E" w14:textId="5BB097E1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3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5.5%)</w:t>
            </w:r>
          </w:p>
        </w:tc>
        <w:tc>
          <w:tcPr>
            <w:tcW w:w="1476" w:type="dxa"/>
            <w:tcBorders>
              <w:top w:val="nil"/>
              <w:left w:val="single" w:color="000000" w:themeColor="text1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4FEB378" w14:textId="7B9A49B9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 BCT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42F8260" w14:textId="3D0D0684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7 (74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B7FD99C" w14:textId="04D13C47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3 (85.6%)</w:t>
            </w:r>
          </w:p>
        </w:tc>
      </w:tr>
      <w:tr w:rsidR="06C1DEC3" w:rsidTr="06C1DEC3" w14:paraId="7A234523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C53D428" w14:textId="650AF904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 packag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5BBC7BF" w14:textId="2A780B60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8 (17.0%)</w:t>
            </w:r>
          </w:p>
        </w:tc>
        <w:tc>
          <w:tcPr>
            <w:tcW w:w="1562" w:type="dxa"/>
            <w:gridSpan w:val="2"/>
            <w:tcBorders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1B70D015" w14:textId="1900A287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3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6.8%)</w:t>
            </w:r>
          </w:p>
        </w:tc>
        <w:tc>
          <w:tcPr>
            <w:tcW w:w="1476" w:type="dxa"/>
            <w:tcBorders>
              <w:top w:val="nil"/>
              <w:left w:val="single" w:color="000000" w:themeColor="text1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8D43D03" w14:textId="57F56F96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 BCT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4D7303DA" w14:textId="2F06BC58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9 (48.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5D2BF01" w14:textId="373F01E3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7 (79.8%)</w:t>
            </w:r>
          </w:p>
        </w:tc>
      </w:tr>
      <w:tr w:rsidR="06C1DEC3" w:rsidTr="06C1DEC3" w14:paraId="6CD1E3FB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CEFCBA5" w14:textId="7E18495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 packag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4C54DE4" w14:textId="1EC62D25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7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.6%)</w:t>
            </w:r>
          </w:p>
        </w:tc>
        <w:tc>
          <w:tcPr>
            <w:tcW w:w="1562" w:type="dxa"/>
            <w:gridSpan w:val="2"/>
            <w:tcBorders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CF1343E" w14:textId="1D8179CD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6.5%)</w:t>
            </w:r>
          </w:p>
        </w:tc>
        <w:tc>
          <w:tcPr>
            <w:tcW w:w="1476" w:type="dxa"/>
            <w:tcBorders>
              <w:top w:val="nil"/>
              <w:left w:val="single" w:color="000000" w:themeColor="text1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1585E0C0" w14:textId="7AC6C851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  <w:p w:rsidR="06C1DEC3" w:rsidP="06C1DEC3" w:rsidRDefault="06C1DEC3" w14:paraId="441C51F1" w14:textId="6C82D1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4E4AE64D" w14:textId="3E60EE86">
            <w:pPr>
              <w:spacing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1F8EFEE" w14:textId="0C07D4F8">
            <w:pPr>
              <w:spacing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</w:tr>
      <w:tr w:rsidR="06C1DEC3" w:rsidTr="06C1DEC3" w14:paraId="7F7DCFD3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374B57C" w14:textId="35D53023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 packag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A036027" w14:textId="42D13F54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.2%)</w:t>
            </w:r>
          </w:p>
        </w:tc>
        <w:tc>
          <w:tcPr>
            <w:tcW w:w="1562" w:type="dxa"/>
            <w:gridSpan w:val="2"/>
            <w:tcBorders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0FD2DAB" w14:textId="268C9CA9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 (100.0%)</w:t>
            </w:r>
          </w:p>
        </w:tc>
        <w:tc>
          <w:tcPr>
            <w:tcW w:w="1476" w:type="dxa"/>
            <w:tcBorders>
              <w:top w:val="nil"/>
              <w:left w:val="single" w:color="000000" w:themeColor="text1" w:sz="6" w:space="0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C24BC6B" w14:textId="70D0B7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BDDC6A6" w14:textId="50F5A59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1A8BC827" w14:textId="2E89C3A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="06C1DEC3" w:rsidTr="06C1DEC3" w14:paraId="0AFAC033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15502797" w14:textId="7E19F9E9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 packages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9893034" w14:textId="08D159F9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  <w:proofErr w:type="gramStart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  (</w:t>
            </w:r>
            <w:proofErr w:type="gramEnd"/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.5%)</w:t>
            </w:r>
          </w:p>
        </w:tc>
        <w:tc>
          <w:tcPr>
            <w:tcW w:w="1562" w:type="dxa"/>
            <w:gridSpan w:val="2"/>
            <w:tcBorders>
              <w:bottom w:val="single" w:color="auto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B7204E2" w14:textId="1799D251">
            <w:pPr>
              <w:spacing w:after="0" w:line="240" w:lineRule="auto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 (100.0%)</w:t>
            </w:r>
          </w:p>
        </w:tc>
        <w:tc>
          <w:tcPr>
            <w:tcW w:w="1476" w:type="dxa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DA21B3C" w14:textId="6B327A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5E9628AD" w14:textId="386E3AA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3E072D34" w14:textId="6C1268A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="06C1DEC3" w:rsidTr="06C1DEC3" w14:paraId="292C62BA" w14:textId="77777777">
        <w:trPr>
          <w:trHeight w:val="300"/>
        </w:trPr>
        <w:tc>
          <w:tcPr>
            <w:tcW w:w="208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2330F477" w14:textId="637A20D1">
            <w:pPr>
              <w:spacing w:after="0" w:line="240" w:lineRule="auto"/>
              <w:rPr>
                <w:rFonts w:ascii="Calibri" w:hAnsi="Calibri" w:eastAsia="Calibri" w:cs="Calibri"/>
                <w:color w:val="000000" w:themeColor="text1"/>
                <w:sz w:val="14"/>
                <w:szCs w:val="14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Total Packages</w:t>
            </w: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136F67C" w14:textId="1D763BFA">
            <w:pPr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6C1DEC3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78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7D5E9E28" w14:textId="001C21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color="auto" w:sz="6" w:space="0"/>
              <w:left w:val="nil"/>
              <w:bottom w:val="single" w:color="auto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96683C9" w14:textId="339D47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60AE493D" w14:textId="4397E1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B32463B" w14:textId="1F5B4F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6C1DEC3" w:rsidP="06C1DEC3" w:rsidRDefault="06C1DEC3" w14:paraId="04CC6EA3" w14:textId="6AC151F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 w:rsidR="100AF970" w:rsidP="06C1DEC3" w:rsidRDefault="100AF970" w14:paraId="097B4E90" w14:textId="6C0C0967">
      <w:pPr>
        <w:spacing w:line="240" w:lineRule="auto"/>
        <w:rPr>
          <w:rFonts w:ascii="Calibri" w:hAnsi="Calibri" w:eastAsia="Calibri" w:cs="Calibri"/>
          <w:color w:val="000000" w:themeColor="text1"/>
          <w:sz w:val="18"/>
          <w:szCs w:val="18"/>
        </w:rPr>
      </w:pPr>
      <w:r w:rsidRPr="06C1DEC3">
        <w:rPr>
          <w:rFonts w:ascii="Calibri" w:hAnsi="Calibri" w:eastAsia="Calibri" w:cs="Calibri"/>
          <w:b/>
          <w:bCs/>
          <w:i/>
          <w:iCs/>
          <w:color w:val="000000" w:themeColor="text1"/>
          <w:sz w:val="18"/>
          <w:szCs w:val="18"/>
        </w:rPr>
        <w:t>Note:</w:t>
      </w:r>
      <w:r w:rsidRPr="06C1DEC3">
        <w:rPr>
          <w:rFonts w:ascii="Calibri" w:hAnsi="Calibri" w:eastAsia="Calibri" w:cs="Calibri"/>
          <w:color w:val="000000" w:themeColor="text1"/>
          <w:sz w:val="18"/>
          <w:szCs w:val="18"/>
        </w:rPr>
        <w:t xml:space="preserve"> </w:t>
      </w:r>
      <w:r w:rsidRPr="06C1DEC3">
        <w:rPr>
          <w:rFonts w:ascii="Calibri" w:hAnsi="Calibri" w:eastAsia="Calibri" w:cs="Calibri"/>
          <w:color w:val="000000" w:themeColor="text1"/>
          <w:sz w:val="18"/>
          <w:szCs w:val="18"/>
          <w:vertAlign w:val="superscript"/>
        </w:rPr>
        <w:t>1</w:t>
      </w:r>
      <w:r w:rsidRPr="06C1DEC3">
        <w:rPr>
          <w:rFonts w:ascii="Calibri" w:hAnsi="Calibri" w:eastAsia="Calibri" w:cs="Calibri"/>
          <w:color w:val="000000" w:themeColor="text1"/>
          <w:sz w:val="18"/>
          <w:szCs w:val="18"/>
        </w:rPr>
        <w:t>Adds up to more than the total number of studies included as studies could have evaluated packages with different numbers of BCTs</w:t>
      </w:r>
      <w:r w:rsidRPr="06C1DEC3">
        <w:rPr>
          <w:rFonts w:ascii="Calibri" w:hAnsi="Calibri" w:eastAsia="Calibri" w:cs="Calibri"/>
          <w:i/>
          <w:iCs/>
          <w:color w:val="000000" w:themeColor="text1"/>
          <w:sz w:val="16"/>
          <w:szCs w:val="16"/>
        </w:rPr>
        <w:t xml:space="preserve">; </w:t>
      </w:r>
      <w:r w:rsidRPr="06C1DEC3">
        <w:rPr>
          <w:rFonts w:ascii="Calibri" w:hAnsi="Calibri" w:eastAsia="Calibri" w:cs="Calibri"/>
          <w:i/>
          <w:iCs/>
          <w:color w:val="000000" w:themeColor="text1"/>
          <w:sz w:val="16"/>
          <w:szCs w:val="16"/>
          <w:vertAlign w:val="superscript"/>
        </w:rPr>
        <w:t>2</w:t>
      </w:r>
      <w:r w:rsidR="00085CE0">
        <w:rPr>
          <w:rFonts w:ascii="Calibri" w:hAnsi="Calibri" w:eastAsia="Calibri" w:cs="Calibri"/>
          <w:i/>
          <w:iCs/>
          <w:color w:val="000000" w:themeColor="text1"/>
          <w:sz w:val="18"/>
          <w:szCs w:val="18"/>
        </w:rPr>
        <w:t>Reported e</w:t>
      </w:r>
      <w:r w:rsidRPr="06C1DEC3">
        <w:rPr>
          <w:rFonts w:ascii="Calibri" w:hAnsi="Calibri" w:eastAsia="Calibri" w:cs="Calibri"/>
          <w:i/>
          <w:iCs/>
          <w:color w:val="000000" w:themeColor="text1"/>
          <w:sz w:val="18"/>
          <w:szCs w:val="18"/>
        </w:rPr>
        <w:t>ffectiveness is determined if authors reported that the intervention was effective at improving hand hygiene outcomes</w:t>
      </w:r>
    </w:p>
    <w:p w:rsidR="06C1DEC3" w:rsidP="06C1DEC3" w:rsidRDefault="06C1DEC3" w14:paraId="727E1E0C" w14:textId="2D40CC79">
      <w:pPr>
        <w:spacing w:after="0" w:line="360" w:lineRule="auto"/>
      </w:pPr>
    </w:p>
    <w:p w:rsidR="06C1DEC3" w:rsidP="06C1DEC3" w:rsidRDefault="06C1DEC3" w14:paraId="0C08A0F2" w14:textId="1C84EAE1">
      <w:pPr>
        <w:spacing w:after="0" w:line="360" w:lineRule="auto"/>
        <w:rPr>
          <w:b/>
          <w:bCs/>
          <w:i/>
          <w:iCs/>
          <w:sz w:val="18"/>
          <w:szCs w:val="18"/>
        </w:rPr>
      </w:pPr>
    </w:p>
    <w:p w:rsidRPr="00533E12" w:rsidR="76DF31B0" w:rsidP="76DF31B0" w:rsidRDefault="76DF31B0" w14:paraId="27DEA0F2" w14:textId="05D99DC9"/>
    <w:sectPr w:rsidRPr="00533E12" w:rsidR="76DF31B0" w:rsidSect="00D566B3">
      <w:headerReference w:type="default" r:id="rId22"/>
      <w:footerReference w:type="default" r:id="rId23"/>
      <w:pgSz w:w="12240" w:h="15840" w:orient="portrait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C4403" w:rsidRDefault="009C4403" w14:paraId="18C263E9" w14:textId="77777777">
      <w:pPr>
        <w:spacing w:after="0" w:line="240" w:lineRule="auto"/>
      </w:pPr>
      <w:r>
        <w:separator/>
      </w:r>
    </w:p>
  </w:endnote>
  <w:endnote w:type="continuationSeparator" w:id="0">
    <w:p w:rsidR="009C4403" w:rsidRDefault="009C4403" w14:paraId="5F406425" w14:textId="77777777">
      <w:pPr>
        <w:spacing w:after="0" w:line="240" w:lineRule="auto"/>
      </w:pPr>
      <w:r>
        <w:continuationSeparator/>
      </w:r>
    </w:p>
  </w:endnote>
  <w:endnote w:type="continuationNotice" w:id="1">
    <w:p w:rsidR="009C4403" w:rsidRDefault="009C4403" w14:paraId="1E572C1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B14A4C" w:rsidTr="00D84D97" w14:paraId="48E3D44A" w14:textId="77777777">
      <w:trPr>
        <w:trHeight w:val="300"/>
      </w:trPr>
      <w:tc>
        <w:tcPr>
          <w:tcW w:w="3120" w:type="dxa"/>
        </w:tcPr>
        <w:p w:rsidR="51B14A4C" w:rsidP="00D84D97" w:rsidRDefault="51B14A4C" w14:paraId="02F8AB90" w14:textId="100596B5">
          <w:pPr>
            <w:pStyle w:val="Header"/>
            <w:ind w:left="-115"/>
          </w:pPr>
        </w:p>
      </w:tc>
      <w:tc>
        <w:tcPr>
          <w:tcW w:w="3120" w:type="dxa"/>
        </w:tcPr>
        <w:p w:rsidR="51B14A4C" w:rsidP="00D84D97" w:rsidRDefault="51B14A4C" w14:paraId="29BD7759" w14:textId="724AD39C">
          <w:pPr>
            <w:pStyle w:val="Header"/>
            <w:jc w:val="center"/>
          </w:pPr>
        </w:p>
      </w:tc>
      <w:tc>
        <w:tcPr>
          <w:tcW w:w="3120" w:type="dxa"/>
        </w:tcPr>
        <w:p w:rsidR="51B14A4C" w:rsidP="00D84D97" w:rsidRDefault="51B14A4C" w14:paraId="781509FA" w14:textId="0DCDFD06">
          <w:pPr>
            <w:pStyle w:val="Header"/>
            <w:ind w:right="-115"/>
            <w:jc w:val="right"/>
          </w:pPr>
        </w:p>
      </w:tc>
    </w:tr>
  </w:tbl>
  <w:p w:rsidRPr="00417E8C" w:rsidR="51B14A4C" w:rsidP="00D84D97" w:rsidRDefault="00417E8C" w14:paraId="210B5FB2" w14:textId="0945F999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C4403" w:rsidRDefault="009C4403" w14:paraId="6C0C2673" w14:textId="77777777">
      <w:pPr>
        <w:spacing w:after="0" w:line="240" w:lineRule="auto"/>
      </w:pPr>
      <w:r>
        <w:separator/>
      </w:r>
    </w:p>
  </w:footnote>
  <w:footnote w:type="continuationSeparator" w:id="0">
    <w:p w:rsidR="009C4403" w:rsidRDefault="009C4403" w14:paraId="181204BF" w14:textId="77777777">
      <w:pPr>
        <w:spacing w:after="0" w:line="240" w:lineRule="auto"/>
      </w:pPr>
      <w:r>
        <w:continuationSeparator/>
      </w:r>
    </w:p>
  </w:footnote>
  <w:footnote w:type="continuationNotice" w:id="1">
    <w:p w:rsidR="009C4403" w:rsidRDefault="009C4403" w14:paraId="4B3C3508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D6969" w:rsidRDefault="008D6969" w14:paraId="46C62FAD" w14:textId="7D0AD5D3">
    <w:pPr>
      <w:pStyle w:val="Header"/>
    </w:pPr>
    <w:r w:rsidRPr="28788BAA" w:rsidR="28788BAA">
      <w:rPr>
        <w:b w:val="1"/>
        <w:bCs w:val="1"/>
      </w:rPr>
      <w:t>S1</w:t>
    </w:r>
    <w:r w:rsidRPr="28788BAA" w:rsidR="28788BAA">
      <w:rPr>
        <w:b w:val="1"/>
        <w:bCs w:val="1"/>
      </w:rPr>
      <w:t>2</w:t>
    </w:r>
    <w:r w:rsidR="28788BAA">
      <w:rPr/>
      <w:t xml:space="preserve"> – Frequency of BCT packag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C390A"/>
    <w:multiLevelType w:val="hybridMultilevel"/>
    <w:tmpl w:val="CD32755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387B2C0"/>
    <w:multiLevelType w:val="hybridMultilevel"/>
    <w:tmpl w:val="AB740C08"/>
    <w:lvl w:ilvl="0" w:tplc="11845E0A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FBDA99F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4309C5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2F093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E18048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2BCA26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A881E0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694E5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0482F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52859FD"/>
    <w:multiLevelType w:val="hybridMultilevel"/>
    <w:tmpl w:val="AE940FAA"/>
    <w:lvl w:ilvl="0" w:tplc="609A66C4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ECA2A4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E6CA8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2AED95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84C9B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99CB9C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8BADA7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CDC4CE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D38DA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7184F30"/>
    <w:multiLevelType w:val="hybridMultilevel"/>
    <w:tmpl w:val="6DC22F3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C5CB36A"/>
    <w:multiLevelType w:val="hybridMultilevel"/>
    <w:tmpl w:val="A594AF0E"/>
    <w:lvl w:ilvl="0" w:tplc="303A849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42250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334E8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B4A154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2F220D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6E0764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F7EA80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BEDD4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BBE8C3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2417BDA"/>
    <w:multiLevelType w:val="hybridMultilevel"/>
    <w:tmpl w:val="1410EB32"/>
    <w:lvl w:ilvl="0" w:tplc="927E7B2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562F7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276674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1F8036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AB4F73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7B8099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BC60C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CB83DE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938CEB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96F4771"/>
    <w:multiLevelType w:val="hybridMultilevel"/>
    <w:tmpl w:val="051A2DA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248514F"/>
    <w:multiLevelType w:val="hybridMultilevel"/>
    <w:tmpl w:val="010A479C"/>
    <w:lvl w:ilvl="0" w:tplc="7D2C9D82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1D2699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6F61AC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F307D1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A898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FC6C37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D8C0B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6A2B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2A5D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24F50E3"/>
    <w:multiLevelType w:val="hybridMultilevel"/>
    <w:tmpl w:val="FE98A76C"/>
    <w:lvl w:ilvl="0" w:tplc="877E8320">
      <w:start w:val="1"/>
      <w:numFmt w:val="decimal"/>
      <w:lvlText w:val="%1."/>
      <w:lvlJc w:val="left"/>
      <w:pPr>
        <w:ind w:left="720" w:hanging="360"/>
      </w:pPr>
    </w:lvl>
    <w:lvl w:ilvl="1" w:tplc="C43A67A6">
      <w:start w:val="1"/>
      <w:numFmt w:val="lowerLetter"/>
      <w:lvlText w:val="%2."/>
      <w:lvlJc w:val="left"/>
      <w:pPr>
        <w:ind w:left="1440" w:hanging="360"/>
      </w:pPr>
    </w:lvl>
    <w:lvl w:ilvl="2" w:tplc="E52C49EA">
      <w:start w:val="1"/>
      <w:numFmt w:val="lowerRoman"/>
      <w:lvlText w:val="%3."/>
      <w:lvlJc w:val="right"/>
      <w:pPr>
        <w:ind w:left="2160" w:hanging="180"/>
      </w:pPr>
    </w:lvl>
    <w:lvl w:ilvl="3" w:tplc="F01CFF7A">
      <w:start w:val="1"/>
      <w:numFmt w:val="decimal"/>
      <w:lvlText w:val="%4."/>
      <w:lvlJc w:val="left"/>
      <w:pPr>
        <w:ind w:left="2880" w:hanging="360"/>
      </w:pPr>
    </w:lvl>
    <w:lvl w:ilvl="4" w:tplc="B38A6264">
      <w:start w:val="1"/>
      <w:numFmt w:val="lowerLetter"/>
      <w:lvlText w:val="%5."/>
      <w:lvlJc w:val="left"/>
      <w:pPr>
        <w:ind w:left="3600" w:hanging="360"/>
      </w:pPr>
    </w:lvl>
    <w:lvl w:ilvl="5" w:tplc="240E9D92">
      <w:start w:val="1"/>
      <w:numFmt w:val="lowerRoman"/>
      <w:lvlText w:val="%6."/>
      <w:lvlJc w:val="right"/>
      <w:pPr>
        <w:ind w:left="4320" w:hanging="180"/>
      </w:pPr>
    </w:lvl>
    <w:lvl w:ilvl="6" w:tplc="7934426C">
      <w:start w:val="1"/>
      <w:numFmt w:val="decimal"/>
      <w:lvlText w:val="%7."/>
      <w:lvlJc w:val="left"/>
      <w:pPr>
        <w:ind w:left="5040" w:hanging="360"/>
      </w:pPr>
    </w:lvl>
    <w:lvl w:ilvl="7" w:tplc="A60EF252">
      <w:start w:val="1"/>
      <w:numFmt w:val="lowerLetter"/>
      <w:lvlText w:val="%8."/>
      <w:lvlJc w:val="left"/>
      <w:pPr>
        <w:ind w:left="5760" w:hanging="360"/>
      </w:pPr>
    </w:lvl>
    <w:lvl w:ilvl="8" w:tplc="BF489E6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A2AD8"/>
    <w:multiLevelType w:val="hybridMultilevel"/>
    <w:tmpl w:val="ADECBCF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D524721"/>
    <w:multiLevelType w:val="hybridMultilevel"/>
    <w:tmpl w:val="EFCC1F1A"/>
    <w:lvl w:ilvl="0" w:tplc="8C029576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6B028E4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0EB63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9E8AF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D9C91C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ACCEE8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11C07B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BB4C98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F00419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F81D42A"/>
    <w:multiLevelType w:val="hybridMultilevel"/>
    <w:tmpl w:val="E5C42CF0"/>
    <w:lvl w:ilvl="0" w:tplc="59CA002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F92000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66C6B5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474A2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3E6CE5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C1231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B5679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694083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398169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E5BBEBC"/>
    <w:multiLevelType w:val="hybridMultilevel"/>
    <w:tmpl w:val="4EC667C0"/>
    <w:lvl w:ilvl="0" w:tplc="BFDAC91C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CA36F10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53AE62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FE27C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5940E7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4688A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9EA8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82E1B2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2662E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7F52A94"/>
    <w:multiLevelType w:val="hybridMultilevel"/>
    <w:tmpl w:val="8BACB1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57CA1C3"/>
    <w:multiLevelType w:val="hybridMultilevel"/>
    <w:tmpl w:val="6B52A686"/>
    <w:lvl w:ilvl="0" w:tplc="CE5A0F8E">
      <w:start w:val="1"/>
      <w:numFmt w:val="decimal"/>
      <w:lvlText w:val="%1."/>
      <w:lvlJc w:val="left"/>
      <w:pPr>
        <w:ind w:left="720" w:hanging="360"/>
      </w:pPr>
    </w:lvl>
    <w:lvl w:ilvl="1" w:tplc="41BC4054">
      <w:start w:val="1"/>
      <w:numFmt w:val="lowerLetter"/>
      <w:lvlText w:val="%2."/>
      <w:lvlJc w:val="left"/>
      <w:pPr>
        <w:ind w:left="1440" w:hanging="360"/>
      </w:pPr>
    </w:lvl>
    <w:lvl w:ilvl="2" w:tplc="5D4ED9AC">
      <w:start w:val="1"/>
      <w:numFmt w:val="lowerRoman"/>
      <w:lvlText w:val="%3."/>
      <w:lvlJc w:val="right"/>
      <w:pPr>
        <w:ind w:left="2160" w:hanging="180"/>
      </w:pPr>
    </w:lvl>
    <w:lvl w:ilvl="3" w:tplc="549EC25E">
      <w:start w:val="1"/>
      <w:numFmt w:val="decimal"/>
      <w:lvlText w:val="%4."/>
      <w:lvlJc w:val="left"/>
      <w:pPr>
        <w:ind w:left="2880" w:hanging="360"/>
      </w:pPr>
    </w:lvl>
    <w:lvl w:ilvl="4" w:tplc="16D2E5D4">
      <w:start w:val="1"/>
      <w:numFmt w:val="lowerLetter"/>
      <w:lvlText w:val="%5."/>
      <w:lvlJc w:val="left"/>
      <w:pPr>
        <w:ind w:left="3600" w:hanging="360"/>
      </w:pPr>
    </w:lvl>
    <w:lvl w:ilvl="5" w:tplc="B2D4E3A0">
      <w:start w:val="1"/>
      <w:numFmt w:val="lowerRoman"/>
      <w:lvlText w:val="%6."/>
      <w:lvlJc w:val="right"/>
      <w:pPr>
        <w:ind w:left="4320" w:hanging="180"/>
      </w:pPr>
    </w:lvl>
    <w:lvl w:ilvl="6" w:tplc="06B225FE">
      <w:start w:val="1"/>
      <w:numFmt w:val="decimal"/>
      <w:lvlText w:val="%7."/>
      <w:lvlJc w:val="left"/>
      <w:pPr>
        <w:ind w:left="5040" w:hanging="360"/>
      </w:pPr>
    </w:lvl>
    <w:lvl w:ilvl="7" w:tplc="E5429BBC">
      <w:start w:val="1"/>
      <w:numFmt w:val="lowerLetter"/>
      <w:lvlText w:val="%8."/>
      <w:lvlJc w:val="left"/>
      <w:pPr>
        <w:ind w:left="5760" w:hanging="360"/>
      </w:pPr>
    </w:lvl>
    <w:lvl w:ilvl="8" w:tplc="E37C938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591381"/>
    <w:multiLevelType w:val="hybridMultilevel"/>
    <w:tmpl w:val="01C2AE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900753A"/>
    <w:multiLevelType w:val="hybridMultilevel"/>
    <w:tmpl w:val="1116BF9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B026E39"/>
    <w:multiLevelType w:val="hybridMultilevel"/>
    <w:tmpl w:val="8E7818B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74813134">
    <w:abstractNumId w:val="14"/>
  </w:num>
  <w:num w:numId="2" w16cid:durableId="2025085910">
    <w:abstractNumId w:val="8"/>
  </w:num>
  <w:num w:numId="3" w16cid:durableId="1877036637">
    <w:abstractNumId w:val="12"/>
  </w:num>
  <w:num w:numId="4" w16cid:durableId="2054958419">
    <w:abstractNumId w:val="10"/>
  </w:num>
  <w:num w:numId="5" w16cid:durableId="1164710585">
    <w:abstractNumId w:val="7"/>
  </w:num>
  <w:num w:numId="6" w16cid:durableId="2013951898">
    <w:abstractNumId w:val="1"/>
  </w:num>
  <w:num w:numId="7" w16cid:durableId="733311060">
    <w:abstractNumId w:val="11"/>
  </w:num>
  <w:num w:numId="8" w16cid:durableId="1349990213">
    <w:abstractNumId w:val="2"/>
  </w:num>
  <w:num w:numId="9" w16cid:durableId="896672477">
    <w:abstractNumId w:val="5"/>
  </w:num>
  <w:num w:numId="10" w16cid:durableId="44565268">
    <w:abstractNumId w:val="4"/>
  </w:num>
  <w:num w:numId="11" w16cid:durableId="308634866">
    <w:abstractNumId w:val="6"/>
  </w:num>
  <w:num w:numId="12" w16cid:durableId="1397977135">
    <w:abstractNumId w:val="13"/>
  </w:num>
  <w:num w:numId="13" w16cid:durableId="136653582">
    <w:abstractNumId w:val="15"/>
  </w:num>
  <w:num w:numId="14" w16cid:durableId="1537964239">
    <w:abstractNumId w:val="16"/>
  </w:num>
  <w:num w:numId="15" w16cid:durableId="734083502">
    <w:abstractNumId w:val="3"/>
  </w:num>
  <w:num w:numId="16" w16cid:durableId="1090545518">
    <w:abstractNumId w:val="9"/>
  </w:num>
  <w:num w:numId="17" w16cid:durableId="1653832150">
    <w:abstractNumId w:val="17"/>
  </w:num>
  <w:num w:numId="18" w16cid:durableId="870651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97"/>
    <w:rsid w:val="000038EC"/>
    <w:rsid w:val="00007413"/>
    <w:rsid w:val="00010E7F"/>
    <w:rsid w:val="0001112B"/>
    <w:rsid w:val="00012282"/>
    <w:rsid w:val="0001266C"/>
    <w:rsid w:val="00013622"/>
    <w:rsid w:val="00016756"/>
    <w:rsid w:val="00017AE6"/>
    <w:rsid w:val="00017C62"/>
    <w:rsid w:val="00020165"/>
    <w:rsid w:val="0002241F"/>
    <w:rsid w:val="00022E9F"/>
    <w:rsid w:val="000231E4"/>
    <w:rsid w:val="0002587F"/>
    <w:rsid w:val="00026A73"/>
    <w:rsid w:val="00026F0D"/>
    <w:rsid w:val="00030633"/>
    <w:rsid w:val="00030753"/>
    <w:rsid w:val="0003300B"/>
    <w:rsid w:val="00033343"/>
    <w:rsid w:val="00034981"/>
    <w:rsid w:val="00035340"/>
    <w:rsid w:val="000353DF"/>
    <w:rsid w:val="0003795C"/>
    <w:rsid w:val="00042018"/>
    <w:rsid w:val="000428FD"/>
    <w:rsid w:val="00043A6E"/>
    <w:rsid w:val="00043D7B"/>
    <w:rsid w:val="00054F5D"/>
    <w:rsid w:val="00055009"/>
    <w:rsid w:val="00055A69"/>
    <w:rsid w:val="00055EC3"/>
    <w:rsid w:val="000570A2"/>
    <w:rsid w:val="00063BF1"/>
    <w:rsid w:val="00066E79"/>
    <w:rsid w:val="00066ECA"/>
    <w:rsid w:val="00070B86"/>
    <w:rsid w:val="00070D94"/>
    <w:rsid w:val="00072A84"/>
    <w:rsid w:val="00076E9A"/>
    <w:rsid w:val="000773A3"/>
    <w:rsid w:val="00080009"/>
    <w:rsid w:val="00084D38"/>
    <w:rsid w:val="0008547B"/>
    <w:rsid w:val="00085CE0"/>
    <w:rsid w:val="00086023"/>
    <w:rsid w:val="000866B5"/>
    <w:rsid w:val="000867E2"/>
    <w:rsid w:val="00092F0E"/>
    <w:rsid w:val="00096385"/>
    <w:rsid w:val="000A066D"/>
    <w:rsid w:val="000A09DE"/>
    <w:rsid w:val="000A5A8E"/>
    <w:rsid w:val="000B0AAC"/>
    <w:rsid w:val="000B4537"/>
    <w:rsid w:val="000B53CC"/>
    <w:rsid w:val="000B5C8C"/>
    <w:rsid w:val="000B672C"/>
    <w:rsid w:val="000B694D"/>
    <w:rsid w:val="000C0211"/>
    <w:rsid w:val="000C021E"/>
    <w:rsid w:val="000C2F4D"/>
    <w:rsid w:val="000C62F8"/>
    <w:rsid w:val="000C6DE5"/>
    <w:rsid w:val="000D197E"/>
    <w:rsid w:val="000D6C2D"/>
    <w:rsid w:val="000D7B0E"/>
    <w:rsid w:val="000E263A"/>
    <w:rsid w:val="000E33EB"/>
    <w:rsid w:val="000E4D98"/>
    <w:rsid w:val="000E7977"/>
    <w:rsid w:val="000E7EB1"/>
    <w:rsid w:val="000F1F2B"/>
    <w:rsid w:val="000F3114"/>
    <w:rsid w:val="000F5CDB"/>
    <w:rsid w:val="0010033F"/>
    <w:rsid w:val="001004B9"/>
    <w:rsid w:val="00100707"/>
    <w:rsid w:val="00103D10"/>
    <w:rsid w:val="00104C11"/>
    <w:rsid w:val="0010660A"/>
    <w:rsid w:val="00111047"/>
    <w:rsid w:val="00112604"/>
    <w:rsid w:val="00112E9E"/>
    <w:rsid w:val="00113AEC"/>
    <w:rsid w:val="00116890"/>
    <w:rsid w:val="00117A7D"/>
    <w:rsid w:val="00117C0D"/>
    <w:rsid w:val="00122B2C"/>
    <w:rsid w:val="00123614"/>
    <w:rsid w:val="00123994"/>
    <w:rsid w:val="00125354"/>
    <w:rsid w:val="0012743E"/>
    <w:rsid w:val="001274AA"/>
    <w:rsid w:val="00132BF4"/>
    <w:rsid w:val="0013715F"/>
    <w:rsid w:val="001379B4"/>
    <w:rsid w:val="00137FB5"/>
    <w:rsid w:val="00141444"/>
    <w:rsid w:val="00141655"/>
    <w:rsid w:val="001421F1"/>
    <w:rsid w:val="0014242A"/>
    <w:rsid w:val="00144068"/>
    <w:rsid w:val="001451BF"/>
    <w:rsid w:val="0014562D"/>
    <w:rsid w:val="0014712E"/>
    <w:rsid w:val="00152E66"/>
    <w:rsid w:val="001543BD"/>
    <w:rsid w:val="00165182"/>
    <w:rsid w:val="001655BB"/>
    <w:rsid w:val="001674FD"/>
    <w:rsid w:val="00172C49"/>
    <w:rsid w:val="001733B8"/>
    <w:rsid w:val="00173A4E"/>
    <w:rsid w:val="00174224"/>
    <w:rsid w:val="001802B8"/>
    <w:rsid w:val="00180A01"/>
    <w:rsid w:val="00181151"/>
    <w:rsid w:val="00184009"/>
    <w:rsid w:val="00184661"/>
    <w:rsid w:val="001879EB"/>
    <w:rsid w:val="0019554F"/>
    <w:rsid w:val="001A3797"/>
    <w:rsid w:val="001A3FD5"/>
    <w:rsid w:val="001A6000"/>
    <w:rsid w:val="001B08B9"/>
    <w:rsid w:val="001B1B22"/>
    <w:rsid w:val="001B1E39"/>
    <w:rsid w:val="001B5523"/>
    <w:rsid w:val="001C0CDB"/>
    <w:rsid w:val="001C25AC"/>
    <w:rsid w:val="001C476C"/>
    <w:rsid w:val="001D3DB2"/>
    <w:rsid w:val="001D3EA8"/>
    <w:rsid w:val="001E085A"/>
    <w:rsid w:val="001E235E"/>
    <w:rsid w:val="001E2B88"/>
    <w:rsid w:val="001E4A7F"/>
    <w:rsid w:val="001F0F20"/>
    <w:rsid w:val="001F0F8C"/>
    <w:rsid w:val="001F2379"/>
    <w:rsid w:val="001F300A"/>
    <w:rsid w:val="002003D8"/>
    <w:rsid w:val="00201560"/>
    <w:rsid w:val="002055E8"/>
    <w:rsid w:val="00206339"/>
    <w:rsid w:val="002067AA"/>
    <w:rsid w:val="002215FB"/>
    <w:rsid w:val="00221DFE"/>
    <w:rsid w:val="00233463"/>
    <w:rsid w:val="00234DA7"/>
    <w:rsid w:val="002357C2"/>
    <w:rsid w:val="002366ED"/>
    <w:rsid w:val="00236AAF"/>
    <w:rsid w:val="00237EF4"/>
    <w:rsid w:val="002426B3"/>
    <w:rsid w:val="00242987"/>
    <w:rsid w:val="00243627"/>
    <w:rsid w:val="00243DE1"/>
    <w:rsid w:val="0025060C"/>
    <w:rsid w:val="0025100D"/>
    <w:rsid w:val="00251DE6"/>
    <w:rsid w:val="002521A1"/>
    <w:rsid w:val="002523C3"/>
    <w:rsid w:val="00255A56"/>
    <w:rsid w:val="002609C8"/>
    <w:rsid w:val="00261268"/>
    <w:rsid w:val="0026281C"/>
    <w:rsid w:val="002629A9"/>
    <w:rsid w:val="00265144"/>
    <w:rsid w:val="002749BC"/>
    <w:rsid w:val="0028183D"/>
    <w:rsid w:val="00282FEA"/>
    <w:rsid w:val="00285DB9"/>
    <w:rsid w:val="002863CF"/>
    <w:rsid w:val="00292CCD"/>
    <w:rsid w:val="00294D4B"/>
    <w:rsid w:val="002951F4"/>
    <w:rsid w:val="002A390C"/>
    <w:rsid w:val="002A4299"/>
    <w:rsid w:val="002B17AB"/>
    <w:rsid w:val="002B2A90"/>
    <w:rsid w:val="002B3C8C"/>
    <w:rsid w:val="002C037E"/>
    <w:rsid w:val="002C1C02"/>
    <w:rsid w:val="002C22C2"/>
    <w:rsid w:val="002C5842"/>
    <w:rsid w:val="002D0C8C"/>
    <w:rsid w:val="002D1599"/>
    <w:rsid w:val="002D2C97"/>
    <w:rsid w:val="002D6F0B"/>
    <w:rsid w:val="002E1363"/>
    <w:rsid w:val="002E6277"/>
    <w:rsid w:val="002F1A8A"/>
    <w:rsid w:val="002F337E"/>
    <w:rsid w:val="002F4DDB"/>
    <w:rsid w:val="00304805"/>
    <w:rsid w:val="00304D05"/>
    <w:rsid w:val="00311B94"/>
    <w:rsid w:val="003255E0"/>
    <w:rsid w:val="00326175"/>
    <w:rsid w:val="00327B06"/>
    <w:rsid w:val="00330478"/>
    <w:rsid w:val="003308EB"/>
    <w:rsid w:val="00333221"/>
    <w:rsid w:val="00335080"/>
    <w:rsid w:val="003366B4"/>
    <w:rsid w:val="0034271C"/>
    <w:rsid w:val="00344A1D"/>
    <w:rsid w:val="00344DA7"/>
    <w:rsid w:val="00347BEB"/>
    <w:rsid w:val="003535D3"/>
    <w:rsid w:val="00355042"/>
    <w:rsid w:val="00355124"/>
    <w:rsid w:val="00355235"/>
    <w:rsid w:val="00357E17"/>
    <w:rsid w:val="00360E2F"/>
    <w:rsid w:val="00361F0A"/>
    <w:rsid w:val="003622A1"/>
    <w:rsid w:val="00364B1F"/>
    <w:rsid w:val="00367BC8"/>
    <w:rsid w:val="0037075A"/>
    <w:rsid w:val="00370C43"/>
    <w:rsid w:val="00372D93"/>
    <w:rsid w:val="0037333B"/>
    <w:rsid w:val="00375E9A"/>
    <w:rsid w:val="00377E85"/>
    <w:rsid w:val="00380405"/>
    <w:rsid w:val="00381C94"/>
    <w:rsid w:val="00386389"/>
    <w:rsid w:val="003869E9"/>
    <w:rsid w:val="00387017"/>
    <w:rsid w:val="00390EC9"/>
    <w:rsid w:val="00391F55"/>
    <w:rsid w:val="003943EA"/>
    <w:rsid w:val="00394921"/>
    <w:rsid w:val="003A0EA6"/>
    <w:rsid w:val="003A2995"/>
    <w:rsid w:val="003B0249"/>
    <w:rsid w:val="003B0711"/>
    <w:rsid w:val="003B3F62"/>
    <w:rsid w:val="003B5D3D"/>
    <w:rsid w:val="003B5D9A"/>
    <w:rsid w:val="003B700C"/>
    <w:rsid w:val="003C7A65"/>
    <w:rsid w:val="003C7CB3"/>
    <w:rsid w:val="003D2759"/>
    <w:rsid w:val="003E04F4"/>
    <w:rsid w:val="003E12EF"/>
    <w:rsid w:val="003E140D"/>
    <w:rsid w:val="003E7376"/>
    <w:rsid w:val="003F0C4B"/>
    <w:rsid w:val="003F15E5"/>
    <w:rsid w:val="003F1D29"/>
    <w:rsid w:val="003F333C"/>
    <w:rsid w:val="003F592E"/>
    <w:rsid w:val="003F77EB"/>
    <w:rsid w:val="00403A45"/>
    <w:rsid w:val="00405AC6"/>
    <w:rsid w:val="00406023"/>
    <w:rsid w:val="00406E4D"/>
    <w:rsid w:val="00411F1B"/>
    <w:rsid w:val="00412586"/>
    <w:rsid w:val="00415C2E"/>
    <w:rsid w:val="00416107"/>
    <w:rsid w:val="0041660E"/>
    <w:rsid w:val="00416F70"/>
    <w:rsid w:val="00417CFA"/>
    <w:rsid w:val="00417E8C"/>
    <w:rsid w:val="0042598E"/>
    <w:rsid w:val="0042667B"/>
    <w:rsid w:val="0043288D"/>
    <w:rsid w:val="004342F7"/>
    <w:rsid w:val="00434B0D"/>
    <w:rsid w:val="00434CAB"/>
    <w:rsid w:val="004362C4"/>
    <w:rsid w:val="00437D25"/>
    <w:rsid w:val="004435AC"/>
    <w:rsid w:val="00444E5E"/>
    <w:rsid w:val="00446F8C"/>
    <w:rsid w:val="004475A7"/>
    <w:rsid w:val="00447FFE"/>
    <w:rsid w:val="0045123B"/>
    <w:rsid w:val="00451D96"/>
    <w:rsid w:val="00453BBF"/>
    <w:rsid w:val="00454924"/>
    <w:rsid w:val="0045723A"/>
    <w:rsid w:val="00465961"/>
    <w:rsid w:val="00470B2C"/>
    <w:rsid w:val="00471E1C"/>
    <w:rsid w:val="00475FB2"/>
    <w:rsid w:val="00482682"/>
    <w:rsid w:val="0048279A"/>
    <w:rsid w:val="004833B8"/>
    <w:rsid w:val="0048430F"/>
    <w:rsid w:val="00486032"/>
    <w:rsid w:val="0048704F"/>
    <w:rsid w:val="00491C3B"/>
    <w:rsid w:val="0049206E"/>
    <w:rsid w:val="00493219"/>
    <w:rsid w:val="00496F83"/>
    <w:rsid w:val="004A08CA"/>
    <w:rsid w:val="004A7110"/>
    <w:rsid w:val="004A7D70"/>
    <w:rsid w:val="004B5E2D"/>
    <w:rsid w:val="004B6B0E"/>
    <w:rsid w:val="004B74E7"/>
    <w:rsid w:val="004C016C"/>
    <w:rsid w:val="004C0275"/>
    <w:rsid w:val="004C08CD"/>
    <w:rsid w:val="004C092F"/>
    <w:rsid w:val="004C2501"/>
    <w:rsid w:val="004C3EE6"/>
    <w:rsid w:val="004C63E0"/>
    <w:rsid w:val="004D06FE"/>
    <w:rsid w:val="004D08BE"/>
    <w:rsid w:val="004D2F11"/>
    <w:rsid w:val="004D46B9"/>
    <w:rsid w:val="004D4C48"/>
    <w:rsid w:val="004D6C34"/>
    <w:rsid w:val="004E3CDC"/>
    <w:rsid w:val="004F274D"/>
    <w:rsid w:val="004F28F3"/>
    <w:rsid w:val="004F36CE"/>
    <w:rsid w:val="004F3BF0"/>
    <w:rsid w:val="00503784"/>
    <w:rsid w:val="00510829"/>
    <w:rsid w:val="0051209F"/>
    <w:rsid w:val="005130D0"/>
    <w:rsid w:val="00513491"/>
    <w:rsid w:val="00514455"/>
    <w:rsid w:val="0051685A"/>
    <w:rsid w:val="0051767B"/>
    <w:rsid w:val="00520333"/>
    <w:rsid w:val="005247A3"/>
    <w:rsid w:val="00527B38"/>
    <w:rsid w:val="00531BA9"/>
    <w:rsid w:val="00533E12"/>
    <w:rsid w:val="0053656C"/>
    <w:rsid w:val="00541DD4"/>
    <w:rsid w:val="0054699D"/>
    <w:rsid w:val="005470CB"/>
    <w:rsid w:val="00551071"/>
    <w:rsid w:val="005518F3"/>
    <w:rsid w:val="00551E22"/>
    <w:rsid w:val="005528AF"/>
    <w:rsid w:val="00553155"/>
    <w:rsid w:val="0055330D"/>
    <w:rsid w:val="00553C05"/>
    <w:rsid w:val="0055436F"/>
    <w:rsid w:val="00554DB4"/>
    <w:rsid w:val="00557175"/>
    <w:rsid w:val="00561C13"/>
    <w:rsid w:val="00564EF5"/>
    <w:rsid w:val="005668D8"/>
    <w:rsid w:val="00567CC9"/>
    <w:rsid w:val="00573510"/>
    <w:rsid w:val="00574397"/>
    <w:rsid w:val="005822F3"/>
    <w:rsid w:val="00584E7E"/>
    <w:rsid w:val="00585E9E"/>
    <w:rsid w:val="005863C6"/>
    <w:rsid w:val="0059185C"/>
    <w:rsid w:val="00593AC7"/>
    <w:rsid w:val="0059443F"/>
    <w:rsid w:val="0059699B"/>
    <w:rsid w:val="005A112E"/>
    <w:rsid w:val="005A52EB"/>
    <w:rsid w:val="005B1A3E"/>
    <w:rsid w:val="005B4DAC"/>
    <w:rsid w:val="005B55A5"/>
    <w:rsid w:val="005B6803"/>
    <w:rsid w:val="005C28D9"/>
    <w:rsid w:val="005C340F"/>
    <w:rsid w:val="005C561C"/>
    <w:rsid w:val="005C62A7"/>
    <w:rsid w:val="005D2898"/>
    <w:rsid w:val="005D33DC"/>
    <w:rsid w:val="005D4B92"/>
    <w:rsid w:val="005E0383"/>
    <w:rsid w:val="005E17C1"/>
    <w:rsid w:val="005E2519"/>
    <w:rsid w:val="005E4A90"/>
    <w:rsid w:val="005E58BC"/>
    <w:rsid w:val="005E6F9B"/>
    <w:rsid w:val="005F2CF3"/>
    <w:rsid w:val="005F4D17"/>
    <w:rsid w:val="005F67E8"/>
    <w:rsid w:val="005F6CC8"/>
    <w:rsid w:val="005F7D48"/>
    <w:rsid w:val="006005B3"/>
    <w:rsid w:val="0060076A"/>
    <w:rsid w:val="00601241"/>
    <w:rsid w:val="00602867"/>
    <w:rsid w:val="00603E34"/>
    <w:rsid w:val="00604A37"/>
    <w:rsid w:val="00605B32"/>
    <w:rsid w:val="0060745E"/>
    <w:rsid w:val="006100B0"/>
    <w:rsid w:val="0061231C"/>
    <w:rsid w:val="006133DC"/>
    <w:rsid w:val="00613556"/>
    <w:rsid w:val="006205B1"/>
    <w:rsid w:val="00620798"/>
    <w:rsid w:val="00620A99"/>
    <w:rsid w:val="00623DFF"/>
    <w:rsid w:val="00626376"/>
    <w:rsid w:val="00627E2A"/>
    <w:rsid w:val="00633F3F"/>
    <w:rsid w:val="00634593"/>
    <w:rsid w:val="006355B0"/>
    <w:rsid w:val="00642558"/>
    <w:rsid w:val="00642872"/>
    <w:rsid w:val="00643CF3"/>
    <w:rsid w:val="006461A4"/>
    <w:rsid w:val="00650DA9"/>
    <w:rsid w:val="00651D08"/>
    <w:rsid w:val="006523CB"/>
    <w:rsid w:val="00652EAF"/>
    <w:rsid w:val="0065594E"/>
    <w:rsid w:val="00656BF5"/>
    <w:rsid w:val="00664E4D"/>
    <w:rsid w:val="006653C3"/>
    <w:rsid w:val="006657DA"/>
    <w:rsid w:val="00665A9C"/>
    <w:rsid w:val="0067328D"/>
    <w:rsid w:val="0067357B"/>
    <w:rsid w:val="006737AC"/>
    <w:rsid w:val="00675419"/>
    <w:rsid w:val="006754AA"/>
    <w:rsid w:val="006766FD"/>
    <w:rsid w:val="00681A26"/>
    <w:rsid w:val="00682936"/>
    <w:rsid w:val="00685C12"/>
    <w:rsid w:val="00690656"/>
    <w:rsid w:val="006906EF"/>
    <w:rsid w:val="006907CD"/>
    <w:rsid w:val="0069106F"/>
    <w:rsid w:val="00693F8A"/>
    <w:rsid w:val="00695AFB"/>
    <w:rsid w:val="006A3B3A"/>
    <w:rsid w:val="006A425C"/>
    <w:rsid w:val="006A6509"/>
    <w:rsid w:val="006A72FC"/>
    <w:rsid w:val="006A7528"/>
    <w:rsid w:val="006B092F"/>
    <w:rsid w:val="006B1837"/>
    <w:rsid w:val="006B388C"/>
    <w:rsid w:val="006B4073"/>
    <w:rsid w:val="006C1373"/>
    <w:rsid w:val="006C4120"/>
    <w:rsid w:val="006C4AE5"/>
    <w:rsid w:val="006D1E0E"/>
    <w:rsid w:val="006D1E84"/>
    <w:rsid w:val="006D20E1"/>
    <w:rsid w:val="006D46CC"/>
    <w:rsid w:val="006E26FB"/>
    <w:rsid w:val="006E4426"/>
    <w:rsid w:val="006E468E"/>
    <w:rsid w:val="006E76B6"/>
    <w:rsid w:val="006F28D3"/>
    <w:rsid w:val="006F360A"/>
    <w:rsid w:val="006F39AF"/>
    <w:rsid w:val="006F7CCD"/>
    <w:rsid w:val="006F7EBF"/>
    <w:rsid w:val="0070177B"/>
    <w:rsid w:val="00701A65"/>
    <w:rsid w:val="007028CC"/>
    <w:rsid w:val="00710C6F"/>
    <w:rsid w:val="00710D2A"/>
    <w:rsid w:val="007110F4"/>
    <w:rsid w:val="00722D91"/>
    <w:rsid w:val="00723CD8"/>
    <w:rsid w:val="00724DEE"/>
    <w:rsid w:val="00726421"/>
    <w:rsid w:val="00727A16"/>
    <w:rsid w:val="00731A31"/>
    <w:rsid w:val="00731A98"/>
    <w:rsid w:val="00734A1A"/>
    <w:rsid w:val="0073654D"/>
    <w:rsid w:val="0074028C"/>
    <w:rsid w:val="00743558"/>
    <w:rsid w:val="0074418E"/>
    <w:rsid w:val="00745D1A"/>
    <w:rsid w:val="00751AA0"/>
    <w:rsid w:val="007556B3"/>
    <w:rsid w:val="00755B7E"/>
    <w:rsid w:val="00757DC5"/>
    <w:rsid w:val="00760789"/>
    <w:rsid w:val="00764E31"/>
    <w:rsid w:val="0077075A"/>
    <w:rsid w:val="00770842"/>
    <w:rsid w:val="00772148"/>
    <w:rsid w:val="00773155"/>
    <w:rsid w:val="007732FD"/>
    <w:rsid w:val="0077363F"/>
    <w:rsid w:val="00775A97"/>
    <w:rsid w:val="00775B59"/>
    <w:rsid w:val="00777D07"/>
    <w:rsid w:val="00777E3D"/>
    <w:rsid w:val="00782712"/>
    <w:rsid w:val="00783DAE"/>
    <w:rsid w:val="007856CB"/>
    <w:rsid w:val="00785BB4"/>
    <w:rsid w:val="00786554"/>
    <w:rsid w:val="0079553D"/>
    <w:rsid w:val="00796B6C"/>
    <w:rsid w:val="007A4D14"/>
    <w:rsid w:val="007B00BE"/>
    <w:rsid w:val="007B02A6"/>
    <w:rsid w:val="007B4395"/>
    <w:rsid w:val="007C649B"/>
    <w:rsid w:val="007D09A6"/>
    <w:rsid w:val="007D13B8"/>
    <w:rsid w:val="007D2451"/>
    <w:rsid w:val="007D352A"/>
    <w:rsid w:val="007E1C23"/>
    <w:rsid w:val="007E2CF6"/>
    <w:rsid w:val="007E334E"/>
    <w:rsid w:val="007F019F"/>
    <w:rsid w:val="007F1C93"/>
    <w:rsid w:val="007F20B6"/>
    <w:rsid w:val="007F24D2"/>
    <w:rsid w:val="007F2D80"/>
    <w:rsid w:val="007F3008"/>
    <w:rsid w:val="007F7449"/>
    <w:rsid w:val="007F7D99"/>
    <w:rsid w:val="008043ED"/>
    <w:rsid w:val="00804E30"/>
    <w:rsid w:val="00807712"/>
    <w:rsid w:val="00807F0C"/>
    <w:rsid w:val="008121E8"/>
    <w:rsid w:val="008123C4"/>
    <w:rsid w:val="00813868"/>
    <w:rsid w:val="0081591C"/>
    <w:rsid w:val="00815931"/>
    <w:rsid w:val="00816CE5"/>
    <w:rsid w:val="0081761F"/>
    <w:rsid w:val="00822CFB"/>
    <w:rsid w:val="00822D79"/>
    <w:rsid w:val="0082443B"/>
    <w:rsid w:val="00826E6A"/>
    <w:rsid w:val="0083321C"/>
    <w:rsid w:val="00834CF7"/>
    <w:rsid w:val="00842570"/>
    <w:rsid w:val="0084374C"/>
    <w:rsid w:val="00851435"/>
    <w:rsid w:val="00852105"/>
    <w:rsid w:val="008551C4"/>
    <w:rsid w:val="00857559"/>
    <w:rsid w:val="0086109E"/>
    <w:rsid w:val="00864595"/>
    <w:rsid w:val="00875BA4"/>
    <w:rsid w:val="00877BD8"/>
    <w:rsid w:val="00881189"/>
    <w:rsid w:val="008822C9"/>
    <w:rsid w:val="00885CCD"/>
    <w:rsid w:val="00886E38"/>
    <w:rsid w:val="00887020"/>
    <w:rsid w:val="00890AE2"/>
    <w:rsid w:val="00892021"/>
    <w:rsid w:val="00892E18"/>
    <w:rsid w:val="00893382"/>
    <w:rsid w:val="00894510"/>
    <w:rsid w:val="00894568"/>
    <w:rsid w:val="008946AC"/>
    <w:rsid w:val="008A0DD3"/>
    <w:rsid w:val="008A12B2"/>
    <w:rsid w:val="008A335D"/>
    <w:rsid w:val="008A3731"/>
    <w:rsid w:val="008A5F1A"/>
    <w:rsid w:val="008B3646"/>
    <w:rsid w:val="008B3913"/>
    <w:rsid w:val="008B48BC"/>
    <w:rsid w:val="008B7E6D"/>
    <w:rsid w:val="008C17AB"/>
    <w:rsid w:val="008C1E5C"/>
    <w:rsid w:val="008C25BB"/>
    <w:rsid w:val="008C3564"/>
    <w:rsid w:val="008C3D7E"/>
    <w:rsid w:val="008C3F50"/>
    <w:rsid w:val="008C6785"/>
    <w:rsid w:val="008C7F30"/>
    <w:rsid w:val="008D01EB"/>
    <w:rsid w:val="008D1C52"/>
    <w:rsid w:val="008D4635"/>
    <w:rsid w:val="008D6969"/>
    <w:rsid w:val="008E283A"/>
    <w:rsid w:val="008E4615"/>
    <w:rsid w:val="008E575A"/>
    <w:rsid w:val="008E583E"/>
    <w:rsid w:val="008E6F00"/>
    <w:rsid w:val="008F04E2"/>
    <w:rsid w:val="008F0D6E"/>
    <w:rsid w:val="008F1890"/>
    <w:rsid w:val="00903583"/>
    <w:rsid w:val="00903CB9"/>
    <w:rsid w:val="00905F0D"/>
    <w:rsid w:val="00906AAF"/>
    <w:rsid w:val="00910319"/>
    <w:rsid w:val="00916B39"/>
    <w:rsid w:val="009175F0"/>
    <w:rsid w:val="009202D1"/>
    <w:rsid w:val="00920834"/>
    <w:rsid w:val="00920D6D"/>
    <w:rsid w:val="00922505"/>
    <w:rsid w:val="00922D63"/>
    <w:rsid w:val="009243B8"/>
    <w:rsid w:val="009260B8"/>
    <w:rsid w:val="00930B49"/>
    <w:rsid w:val="00937680"/>
    <w:rsid w:val="009376C3"/>
    <w:rsid w:val="00950144"/>
    <w:rsid w:val="00951F71"/>
    <w:rsid w:val="009557B8"/>
    <w:rsid w:val="00956C03"/>
    <w:rsid w:val="00963F49"/>
    <w:rsid w:val="009716E9"/>
    <w:rsid w:val="00982093"/>
    <w:rsid w:val="00996314"/>
    <w:rsid w:val="009968ED"/>
    <w:rsid w:val="009A01C9"/>
    <w:rsid w:val="009A10C9"/>
    <w:rsid w:val="009A3405"/>
    <w:rsid w:val="009A45D7"/>
    <w:rsid w:val="009A4A45"/>
    <w:rsid w:val="009A710B"/>
    <w:rsid w:val="009A7421"/>
    <w:rsid w:val="009B199F"/>
    <w:rsid w:val="009B1D14"/>
    <w:rsid w:val="009B20BA"/>
    <w:rsid w:val="009B393D"/>
    <w:rsid w:val="009B5D8A"/>
    <w:rsid w:val="009C3E80"/>
    <w:rsid w:val="009C4403"/>
    <w:rsid w:val="009C5D2A"/>
    <w:rsid w:val="009C78D1"/>
    <w:rsid w:val="009D01A7"/>
    <w:rsid w:val="009D0245"/>
    <w:rsid w:val="009D34D0"/>
    <w:rsid w:val="009D4BC8"/>
    <w:rsid w:val="009E0CC0"/>
    <w:rsid w:val="009E3674"/>
    <w:rsid w:val="009E742F"/>
    <w:rsid w:val="00A00148"/>
    <w:rsid w:val="00A074F2"/>
    <w:rsid w:val="00A125A4"/>
    <w:rsid w:val="00A13C96"/>
    <w:rsid w:val="00A20E9E"/>
    <w:rsid w:val="00A21143"/>
    <w:rsid w:val="00A228CC"/>
    <w:rsid w:val="00A250BB"/>
    <w:rsid w:val="00A25C2E"/>
    <w:rsid w:val="00A27A22"/>
    <w:rsid w:val="00A30F1F"/>
    <w:rsid w:val="00A3784A"/>
    <w:rsid w:val="00A4246E"/>
    <w:rsid w:val="00A427BF"/>
    <w:rsid w:val="00A42CD0"/>
    <w:rsid w:val="00A42FF1"/>
    <w:rsid w:val="00A430A4"/>
    <w:rsid w:val="00A4339E"/>
    <w:rsid w:val="00A43AB9"/>
    <w:rsid w:val="00A44002"/>
    <w:rsid w:val="00A44B4B"/>
    <w:rsid w:val="00A50589"/>
    <w:rsid w:val="00A50861"/>
    <w:rsid w:val="00A515CF"/>
    <w:rsid w:val="00A51DFB"/>
    <w:rsid w:val="00A52347"/>
    <w:rsid w:val="00A5289B"/>
    <w:rsid w:val="00A53F1A"/>
    <w:rsid w:val="00A612AD"/>
    <w:rsid w:val="00A618A1"/>
    <w:rsid w:val="00A620E0"/>
    <w:rsid w:val="00A62473"/>
    <w:rsid w:val="00A634FA"/>
    <w:rsid w:val="00A63C23"/>
    <w:rsid w:val="00A663EA"/>
    <w:rsid w:val="00A66AF7"/>
    <w:rsid w:val="00A66D12"/>
    <w:rsid w:val="00A704CB"/>
    <w:rsid w:val="00A70E48"/>
    <w:rsid w:val="00A7231E"/>
    <w:rsid w:val="00A73D28"/>
    <w:rsid w:val="00A769AD"/>
    <w:rsid w:val="00A77295"/>
    <w:rsid w:val="00A8029D"/>
    <w:rsid w:val="00A807CF"/>
    <w:rsid w:val="00A80A78"/>
    <w:rsid w:val="00A84183"/>
    <w:rsid w:val="00A90FCE"/>
    <w:rsid w:val="00A92164"/>
    <w:rsid w:val="00A94684"/>
    <w:rsid w:val="00A94F83"/>
    <w:rsid w:val="00AA3654"/>
    <w:rsid w:val="00AA67D1"/>
    <w:rsid w:val="00AB0D29"/>
    <w:rsid w:val="00AB1574"/>
    <w:rsid w:val="00AB541F"/>
    <w:rsid w:val="00AB6EFF"/>
    <w:rsid w:val="00AC57D2"/>
    <w:rsid w:val="00AD223C"/>
    <w:rsid w:val="00AD2D84"/>
    <w:rsid w:val="00AE0A4B"/>
    <w:rsid w:val="00AE2BD3"/>
    <w:rsid w:val="00AE48DA"/>
    <w:rsid w:val="00AF176F"/>
    <w:rsid w:val="00AF7F7C"/>
    <w:rsid w:val="00B0336E"/>
    <w:rsid w:val="00B055E6"/>
    <w:rsid w:val="00B12278"/>
    <w:rsid w:val="00B1411C"/>
    <w:rsid w:val="00B14F00"/>
    <w:rsid w:val="00B24E10"/>
    <w:rsid w:val="00B34305"/>
    <w:rsid w:val="00B36DDB"/>
    <w:rsid w:val="00B378D8"/>
    <w:rsid w:val="00B402AF"/>
    <w:rsid w:val="00B4060D"/>
    <w:rsid w:val="00B406F6"/>
    <w:rsid w:val="00B47927"/>
    <w:rsid w:val="00B50DC8"/>
    <w:rsid w:val="00B516D6"/>
    <w:rsid w:val="00B5323E"/>
    <w:rsid w:val="00B549BD"/>
    <w:rsid w:val="00B56104"/>
    <w:rsid w:val="00B56F94"/>
    <w:rsid w:val="00B624AB"/>
    <w:rsid w:val="00B641CB"/>
    <w:rsid w:val="00B64C34"/>
    <w:rsid w:val="00B77E22"/>
    <w:rsid w:val="00B8228E"/>
    <w:rsid w:val="00B87082"/>
    <w:rsid w:val="00B87087"/>
    <w:rsid w:val="00B92F36"/>
    <w:rsid w:val="00B9387E"/>
    <w:rsid w:val="00B956B2"/>
    <w:rsid w:val="00BA134A"/>
    <w:rsid w:val="00BA2D9D"/>
    <w:rsid w:val="00BA4164"/>
    <w:rsid w:val="00BB0ED5"/>
    <w:rsid w:val="00BB2E44"/>
    <w:rsid w:val="00BB54D5"/>
    <w:rsid w:val="00BB5B02"/>
    <w:rsid w:val="00BB6894"/>
    <w:rsid w:val="00BB6F4A"/>
    <w:rsid w:val="00BB7C64"/>
    <w:rsid w:val="00BC087F"/>
    <w:rsid w:val="00BC15C3"/>
    <w:rsid w:val="00BC40F3"/>
    <w:rsid w:val="00BC57B3"/>
    <w:rsid w:val="00BC5F8C"/>
    <w:rsid w:val="00BD6607"/>
    <w:rsid w:val="00BD6E6D"/>
    <w:rsid w:val="00BE3242"/>
    <w:rsid w:val="00BE32C8"/>
    <w:rsid w:val="00BE4D64"/>
    <w:rsid w:val="00BE4F06"/>
    <w:rsid w:val="00BF1128"/>
    <w:rsid w:val="00BF216B"/>
    <w:rsid w:val="00BF3443"/>
    <w:rsid w:val="00BF51F5"/>
    <w:rsid w:val="00BF60B7"/>
    <w:rsid w:val="00BF71E7"/>
    <w:rsid w:val="00BF7DF4"/>
    <w:rsid w:val="00C019B8"/>
    <w:rsid w:val="00C02123"/>
    <w:rsid w:val="00C02658"/>
    <w:rsid w:val="00C05727"/>
    <w:rsid w:val="00C07EB5"/>
    <w:rsid w:val="00C120AE"/>
    <w:rsid w:val="00C158E1"/>
    <w:rsid w:val="00C16870"/>
    <w:rsid w:val="00C215A0"/>
    <w:rsid w:val="00C21708"/>
    <w:rsid w:val="00C217EF"/>
    <w:rsid w:val="00C229B0"/>
    <w:rsid w:val="00C22D6D"/>
    <w:rsid w:val="00C30897"/>
    <w:rsid w:val="00C339CF"/>
    <w:rsid w:val="00C367D5"/>
    <w:rsid w:val="00C36AAA"/>
    <w:rsid w:val="00C37DCC"/>
    <w:rsid w:val="00C428A1"/>
    <w:rsid w:val="00C42EBA"/>
    <w:rsid w:val="00C43176"/>
    <w:rsid w:val="00C4326C"/>
    <w:rsid w:val="00C432A6"/>
    <w:rsid w:val="00C43DB2"/>
    <w:rsid w:val="00C44245"/>
    <w:rsid w:val="00C45C6F"/>
    <w:rsid w:val="00C519C4"/>
    <w:rsid w:val="00C54000"/>
    <w:rsid w:val="00C54D49"/>
    <w:rsid w:val="00C556A2"/>
    <w:rsid w:val="00C6061A"/>
    <w:rsid w:val="00C60D25"/>
    <w:rsid w:val="00C611B6"/>
    <w:rsid w:val="00C62AE5"/>
    <w:rsid w:val="00C62EB5"/>
    <w:rsid w:val="00C63BA7"/>
    <w:rsid w:val="00C6421F"/>
    <w:rsid w:val="00C65944"/>
    <w:rsid w:val="00C65B75"/>
    <w:rsid w:val="00C66991"/>
    <w:rsid w:val="00C706B1"/>
    <w:rsid w:val="00C70BDF"/>
    <w:rsid w:val="00C733DB"/>
    <w:rsid w:val="00C7480E"/>
    <w:rsid w:val="00C7554B"/>
    <w:rsid w:val="00C8191C"/>
    <w:rsid w:val="00C8E921"/>
    <w:rsid w:val="00C90DD0"/>
    <w:rsid w:val="00C913F1"/>
    <w:rsid w:val="00C9280F"/>
    <w:rsid w:val="00C9289E"/>
    <w:rsid w:val="00C9479D"/>
    <w:rsid w:val="00C95A0B"/>
    <w:rsid w:val="00C97108"/>
    <w:rsid w:val="00C9747D"/>
    <w:rsid w:val="00C979D8"/>
    <w:rsid w:val="00CA0918"/>
    <w:rsid w:val="00CA095B"/>
    <w:rsid w:val="00CA10FE"/>
    <w:rsid w:val="00CA31C4"/>
    <w:rsid w:val="00CA3C3B"/>
    <w:rsid w:val="00CA5298"/>
    <w:rsid w:val="00CA54A1"/>
    <w:rsid w:val="00CA6448"/>
    <w:rsid w:val="00CA705F"/>
    <w:rsid w:val="00CB1820"/>
    <w:rsid w:val="00CB2477"/>
    <w:rsid w:val="00CB3252"/>
    <w:rsid w:val="00CB3BB6"/>
    <w:rsid w:val="00CB5831"/>
    <w:rsid w:val="00CC0E4E"/>
    <w:rsid w:val="00CC1A27"/>
    <w:rsid w:val="00CC5DF8"/>
    <w:rsid w:val="00CD18EF"/>
    <w:rsid w:val="00CD45D0"/>
    <w:rsid w:val="00CD47FE"/>
    <w:rsid w:val="00CD500B"/>
    <w:rsid w:val="00CD61F7"/>
    <w:rsid w:val="00CE18A9"/>
    <w:rsid w:val="00CE2C13"/>
    <w:rsid w:val="00CE4492"/>
    <w:rsid w:val="00CE5AD5"/>
    <w:rsid w:val="00CE5E61"/>
    <w:rsid w:val="00CE77F4"/>
    <w:rsid w:val="00CE7B99"/>
    <w:rsid w:val="00CE7D1D"/>
    <w:rsid w:val="00CF62AE"/>
    <w:rsid w:val="00D01DC0"/>
    <w:rsid w:val="00D03404"/>
    <w:rsid w:val="00D050F5"/>
    <w:rsid w:val="00D05327"/>
    <w:rsid w:val="00D1614E"/>
    <w:rsid w:val="00D23A14"/>
    <w:rsid w:val="00D242C6"/>
    <w:rsid w:val="00D266A1"/>
    <w:rsid w:val="00D27F74"/>
    <w:rsid w:val="00D32816"/>
    <w:rsid w:val="00D32C52"/>
    <w:rsid w:val="00D34303"/>
    <w:rsid w:val="00D34727"/>
    <w:rsid w:val="00D40491"/>
    <w:rsid w:val="00D41A22"/>
    <w:rsid w:val="00D42A18"/>
    <w:rsid w:val="00D4363F"/>
    <w:rsid w:val="00D50545"/>
    <w:rsid w:val="00D512C1"/>
    <w:rsid w:val="00D5274E"/>
    <w:rsid w:val="00D566B3"/>
    <w:rsid w:val="00D57611"/>
    <w:rsid w:val="00D57890"/>
    <w:rsid w:val="00D578B5"/>
    <w:rsid w:val="00D645F9"/>
    <w:rsid w:val="00D64A44"/>
    <w:rsid w:val="00D67CFD"/>
    <w:rsid w:val="00D70044"/>
    <w:rsid w:val="00D71BCF"/>
    <w:rsid w:val="00D743FE"/>
    <w:rsid w:val="00D81FB4"/>
    <w:rsid w:val="00D823D2"/>
    <w:rsid w:val="00D84D97"/>
    <w:rsid w:val="00D86E19"/>
    <w:rsid w:val="00D91155"/>
    <w:rsid w:val="00D936C1"/>
    <w:rsid w:val="00D96135"/>
    <w:rsid w:val="00D963DA"/>
    <w:rsid w:val="00DA065C"/>
    <w:rsid w:val="00DA35A0"/>
    <w:rsid w:val="00DA4B79"/>
    <w:rsid w:val="00DB2796"/>
    <w:rsid w:val="00DB4542"/>
    <w:rsid w:val="00DB6229"/>
    <w:rsid w:val="00DB7A53"/>
    <w:rsid w:val="00DC14DB"/>
    <w:rsid w:val="00DD3BA6"/>
    <w:rsid w:val="00DD618F"/>
    <w:rsid w:val="00DE012B"/>
    <w:rsid w:val="00DE06BB"/>
    <w:rsid w:val="00DE200A"/>
    <w:rsid w:val="00DE311A"/>
    <w:rsid w:val="00DE3CE6"/>
    <w:rsid w:val="00DE4E9D"/>
    <w:rsid w:val="00DF0A41"/>
    <w:rsid w:val="00DF310C"/>
    <w:rsid w:val="00DF512B"/>
    <w:rsid w:val="00DF51CD"/>
    <w:rsid w:val="00DF5A95"/>
    <w:rsid w:val="00DF7FD5"/>
    <w:rsid w:val="00E026A1"/>
    <w:rsid w:val="00E05495"/>
    <w:rsid w:val="00E111D9"/>
    <w:rsid w:val="00E14009"/>
    <w:rsid w:val="00E16837"/>
    <w:rsid w:val="00E22A9D"/>
    <w:rsid w:val="00E238E7"/>
    <w:rsid w:val="00E23F9A"/>
    <w:rsid w:val="00E3193B"/>
    <w:rsid w:val="00E3334D"/>
    <w:rsid w:val="00E3384B"/>
    <w:rsid w:val="00E33F28"/>
    <w:rsid w:val="00E344EB"/>
    <w:rsid w:val="00E35D9A"/>
    <w:rsid w:val="00E36104"/>
    <w:rsid w:val="00E426C2"/>
    <w:rsid w:val="00E43137"/>
    <w:rsid w:val="00E4331E"/>
    <w:rsid w:val="00E441D2"/>
    <w:rsid w:val="00E44EF9"/>
    <w:rsid w:val="00E4562F"/>
    <w:rsid w:val="00E465D6"/>
    <w:rsid w:val="00E47049"/>
    <w:rsid w:val="00E47FAF"/>
    <w:rsid w:val="00E519C6"/>
    <w:rsid w:val="00E53399"/>
    <w:rsid w:val="00E5465E"/>
    <w:rsid w:val="00E55EE9"/>
    <w:rsid w:val="00E62D95"/>
    <w:rsid w:val="00E6753E"/>
    <w:rsid w:val="00E73916"/>
    <w:rsid w:val="00E7612D"/>
    <w:rsid w:val="00E77485"/>
    <w:rsid w:val="00E8063E"/>
    <w:rsid w:val="00E80740"/>
    <w:rsid w:val="00E826AA"/>
    <w:rsid w:val="00E82C3B"/>
    <w:rsid w:val="00E85E58"/>
    <w:rsid w:val="00E86DD0"/>
    <w:rsid w:val="00E87F2F"/>
    <w:rsid w:val="00E90D7F"/>
    <w:rsid w:val="00E911B7"/>
    <w:rsid w:val="00E95EAB"/>
    <w:rsid w:val="00E97C29"/>
    <w:rsid w:val="00EA3570"/>
    <w:rsid w:val="00EA501F"/>
    <w:rsid w:val="00EA6E3E"/>
    <w:rsid w:val="00EB290B"/>
    <w:rsid w:val="00EB2B6D"/>
    <w:rsid w:val="00EB3421"/>
    <w:rsid w:val="00EB35B3"/>
    <w:rsid w:val="00EB462C"/>
    <w:rsid w:val="00EB4D97"/>
    <w:rsid w:val="00EB54EB"/>
    <w:rsid w:val="00EC18B4"/>
    <w:rsid w:val="00EC2A48"/>
    <w:rsid w:val="00EC306A"/>
    <w:rsid w:val="00EC356F"/>
    <w:rsid w:val="00EC3A28"/>
    <w:rsid w:val="00EC5D6A"/>
    <w:rsid w:val="00EC6958"/>
    <w:rsid w:val="00ED0181"/>
    <w:rsid w:val="00ED069F"/>
    <w:rsid w:val="00ED17AA"/>
    <w:rsid w:val="00ED36D5"/>
    <w:rsid w:val="00ED655F"/>
    <w:rsid w:val="00EE3A71"/>
    <w:rsid w:val="00EF085A"/>
    <w:rsid w:val="00EF371A"/>
    <w:rsid w:val="00EF4355"/>
    <w:rsid w:val="00EF4C0A"/>
    <w:rsid w:val="00EF4D6F"/>
    <w:rsid w:val="00F00ABC"/>
    <w:rsid w:val="00F02857"/>
    <w:rsid w:val="00F050BB"/>
    <w:rsid w:val="00F07EC6"/>
    <w:rsid w:val="00F10795"/>
    <w:rsid w:val="00F1277F"/>
    <w:rsid w:val="00F16682"/>
    <w:rsid w:val="00F16F00"/>
    <w:rsid w:val="00F211C0"/>
    <w:rsid w:val="00F234B7"/>
    <w:rsid w:val="00F315F3"/>
    <w:rsid w:val="00F33BD8"/>
    <w:rsid w:val="00F34490"/>
    <w:rsid w:val="00F370ED"/>
    <w:rsid w:val="00F40224"/>
    <w:rsid w:val="00F406B3"/>
    <w:rsid w:val="00F41B7A"/>
    <w:rsid w:val="00F44E1E"/>
    <w:rsid w:val="00F46A98"/>
    <w:rsid w:val="00F50429"/>
    <w:rsid w:val="00F50665"/>
    <w:rsid w:val="00F52848"/>
    <w:rsid w:val="00F54B9E"/>
    <w:rsid w:val="00F56569"/>
    <w:rsid w:val="00F56D79"/>
    <w:rsid w:val="00F57682"/>
    <w:rsid w:val="00F6129E"/>
    <w:rsid w:val="00F621F6"/>
    <w:rsid w:val="00F63FB7"/>
    <w:rsid w:val="00F678A8"/>
    <w:rsid w:val="00F73C1D"/>
    <w:rsid w:val="00F73C59"/>
    <w:rsid w:val="00F756EE"/>
    <w:rsid w:val="00F75C85"/>
    <w:rsid w:val="00F762DE"/>
    <w:rsid w:val="00F76A56"/>
    <w:rsid w:val="00F77A44"/>
    <w:rsid w:val="00F81FEC"/>
    <w:rsid w:val="00F82030"/>
    <w:rsid w:val="00F82581"/>
    <w:rsid w:val="00F8529C"/>
    <w:rsid w:val="00F87EAD"/>
    <w:rsid w:val="00F90005"/>
    <w:rsid w:val="00F90089"/>
    <w:rsid w:val="00F9166F"/>
    <w:rsid w:val="00F91DE5"/>
    <w:rsid w:val="00F94222"/>
    <w:rsid w:val="00F952C4"/>
    <w:rsid w:val="00F95823"/>
    <w:rsid w:val="00F958CC"/>
    <w:rsid w:val="00F962A9"/>
    <w:rsid w:val="00FA2C62"/>
    <w:rsid w:val="00FA2D83"/>
    <w:rsid w:val="00FA6076"/>
    <w:rsid w:val="00FA74B3"/>
    <w:rsid w:val="00FB072F"/>
    <w:rsid w:val="00FB0A08"/>
    <w:rsid w:val="00FB38EE"/>
    <w:rsid w:val="00FB4BBB"/>
    <w:rsid w:val="00FB593E"/>
    <w:rsid w:val="00FB7086"/>
    <w:rsid w:val="00FB7216"/>
    <w:rsid w:val="00FB7FDE"/>
    <w:rsid w:val="00FC3386"/>
    <w:rsid w:val="00FC372D"/>
    <w:rsid w:val="00FC55BD"/>
    <w:rsid w:val="00FC6D0F"/>
    <w:rsid w:val="00FC79CE"/>
    <w:rsid w:val="00FD1BB1"/>
    <w:rsid w:val="00FD6543"/>
    <w:rsid w:val="00FD7B8C"/>
    <w:rsid w:val="00FE29ED"/>
    <w:rsid w:val="00FE3691"/>
    <w:rsid w:val="00FE4501"/>
    <w:rsid w:val="00FE7F81"/>
    <w:rsid w:val="00FF021C"/>
    <w:rsid w:val="00FF3902"/>
    <w:rsid w:val="00FF54F4"/>
    <w:rsid w:val="00FF6376"/>
    <w:rsid w:val="012231C6"/>
    <w:rsid w:val="012C7A13"/>
    <w:rsid w:val="0144374A"/>
    <w:rsid w:val="014B1493"/>
    <w:rsid w:val="0162F630"/>
    <w:rsid w:val="0169FC38"/>
    <w:rsid w:val="016E0204"/>
    <w:rsid w:val="018C9E54"/>
    <w:rsid w:val="01BB411E"/>
    <w:rsid w:val="01ECBBC9"/>
    <w:rsid w:val="020D0EA6"/>
    <w:rsid w:val="021D9D1D"/>
    <w:rsid w:val="023922B8"/>
    <w:rsid w:val="025E7B72"/>
    <w:rsid w:val="02AA55B1"/>
    <w:rsid w:val="02C84A74"/>
    <w:rsid w:val="0307B0E8"/>
    <w:rsid w:val="030F211D"/>
    <w:rsid w:val="0337E412"/>
    <w:rsid w:val="039CDE18"/>
    <w:rsid w:val="03B3BCDA"/>
    <w:rsid w:val="03B78E3A"/>
    <w:rsid w:val="03BD5027"/>
    <w:rsid w:val="03CA74F3"/>
    <w:rsid w:val="03EB15A2"/>
    <w:rsid w:val="0432CC86"/>
    <w:rsid w:val="0437EEFC"/>
    <w:rsid w:val="0451F8A0"/>
    <w:rsid w:val="04A3DE2C"/>
    <w:rsid w:val="04AC8975"/>
    <w:rsid w:val="04B7D1D3"/>
    <w:rsid w:val="04C91FAC"/>
    <w:rsid w:val="04D0C049"/>
    <w:rsid w:val="04D443E8"/>
    <w:rsid w:val="04D58647"/>
    <w:rsid w:val="04DC1CB6"/>
    <w:rsid w:val="04ED6633"/>
    <w:rsid w:val="05070BEF"/>
    <w:rsid w:val="05162716"/>
    <w:rsid w:val="0530566D"/>
    <w:rsid w:val="05392AF4"/>
    <w:rsid w:val="05519FBA"/>
    <w:rsid w:val="0581E77B"/>
    <w:rsid w:val="05927421"/>
    <w:rsid w:val="05AB03D1"/>
    <w:rsid w:val="05AEEE97"/>
    <w:rsid w:val="05BC2337"/>
    <w:rsid w:val="05C73A0F"/>
    <w:rsid w:val="05E76F1C"/>
    <w:rsid w:val="05E84D6E"/>
    <w:rsid w:val="05EAFE2D"/>
    <w:rsid w:val="060538D3"/>
    <w:rsid w:val="060C6D66"/>
    <w:rsid w:val="060E6F66"/>
    <w:rsid w:val="06121307"/>
    <w:rsid w:val="061E85B6"/>
    <w:rsid w:val="063CD804"/>
    <w:rsid w:val="064F36CA"/>
    <w:rsid w:val="0669F277"/>
    <w:rsid w:val="066D2132"/>
    <w:rsid w:val="069FDA4E"/>
    <w:rsid w:val="06A6089D"/>
    <w:rsid w:val="06AFC2AB"/>
    <w:rsid w:val="06C1DEC3"/>
    <w:rsid w:val="06EA8F50"/>
    <w:rsid w:val="06F36B7E"/>
    <w:rsid w:val="0708909D"/>
    <w:rsid w:val="070AAD95"/>
    <w:rsid w:val="0710A1E2"/>
    <w:rsid w:val="0715F756"/>
    <w:rsid w:val="0719886E"/>
    <w:rsid w:val="0722B664"/>
    <w:rsid w:val="0725BBB3"/>
    <w:rsid w:val="07374089"/>
    <w:rsid w:val="075BE241"/>
    <w:rsid w:val="077FED5E"/>
    <w:rsid w:val="0782DA38"/>
    <w:rsid w:val="079E6F50"/>
    <w:rsid w:val="07BF8ECE"/>
    <w:rsid w:val="07CABF89"/>
    <w:rsid w:val="07CF633F"/>
    <w:rsid w:val="07D82553"/>
    <w:rsid w:val="07E1CA3B"/>
    <w:rsid w:val="07EE1392"/>
    <w:rsid w:val="080C84A5"/>
    <w:rsid w:val="0833629F"/>
    <w:rsid w:val="087C1834"/>
    <w:rsid w:val="087D76BF"/>
    <w:rsid w:val="08833EDC"/>
    <w:rsid w:val="08A100C2"/>
    <w:rsid w:val="08B721C2"/>
    <w:rsid w:val="08B8E328"/>
    <w:rsid w:val="08C33DCE"/>
    <w:rsid w:val="08C5EBE7"/>
    <w:rsid w:val="08FB0C56"/>
    <w:rsid w:val="0925A0B0"/>
    <w:rsid w:val="0931C401"/>
    <w:rsid w:val="09340999"/>
    <w:rsid w:val="0934B50A"/>
    <w:rsid w:val="0952B063"/>
    <w:rsid w:val="09560FEB"/>
    <w:rsid w:val="09562678"/>
    <w:rsid w:val="096AE7AF"/>
    <w:rsid w:val="098EF216"/>
    <w:rsid w:val="09A0B772"/>
    <w:rsid w:val="09A0BC2F"/>
    <w:rsid w:val="09B2BDEA"/>
    <w:rsid w:val="09C4AB2C"/>
    <w:rsid w:val="09CA5FB2"/>
    <w:rsid w:val="09D0E09C"/>
    <w:rsid w:val="09D4F577"/>
    <w:rsid w:val="0A06011B"/>
    <w:rsid w:val="0A354CC3"/>
    <w:rsid w:val="0A7C1DF9"/>
    <w:rsid w:val="0A99F84C"/>
    <w:rsid w:val="0A9CE0D3"/>
    <w:rsid w:val="0AA2EFA8"/>
    <w:rsid w:val="0AAE0F0F"/>
    <w:rsid w:val="0AC71928"/>
    <w:rsid w:val="0AD156B5"/>
    <w:rsid w:val="0AE1E5F8"/>
    <w:rsid w:val="0AE27BD1"/>
    <w:rsid w:val="0AFA769C"/>
    <w:rsid w:val="0AFD495E"/>
    <w:rsid w:val="0B28718D"/>
    <w:rsid w:val="0B3DFD1F"/>
    <w:rsid w:val="0B469225"/>
    <w:rsid w:val="0B603BC6"/>
    <w:rsid w:val="0B6170AC"/>
    <w:rsid w:val="0B946792"/>
    <w:rsid w:val="0BAA73F2"/>
    <w:rsid w:val="0BDD8E0F"/>
    <w:rsid w:val="0BDE8D83"/>
    <w:rsid w:val="0BF1B71C"/>
    <w:rsid w:val="0C2CD3E4"/>
    <w:rsid w:val="0C3D0CE8"/>
    <w:rsid w:val="0C3EC009"/>
    <w:rsid w:val="0C4BE4CF"/>
    <w:rsid w:val="0C80641B"/>
    <w:rsid w:val="0CB0B564"/>
    <w:rsid w:val="0CC15D76"/>
    <w:rsid w:val="0CCE96A1"/>
    <w:rsid w:val="0D467677"/>
    <w:rsid w:val="0D6E0461"/>
    <w:rsid w:val="0D71A4F6"/>
    <w:rsid w:val="0D724794"/>
    <w:rsid w:val="0D95AA3D"/>
    <w:rsid w:val="0D9AE423"/>
    <w:rsid w:val="0DB19AF0"/>
    <w:rsid w:val="0DB3CF52"/>
    <w:rsid w:val="0DC17235"/>
    <w:rsid w:val="0DD5F8D1"/>
    <w:rsid w:val="0DD6C083"/>
    <w:rsid w:val="0DD96597"/>
    <w:rsid w:val="0DDB4306"/>
    <w:rsid w:val="0E072C17"/>
    <w:rsid w:val="0E099865"/>
    <w:rsid w:val="0E09F8D9"/>
    <w:rsid w:val="0E7C4F8F"/>
    <w:rsid w:val="0E8659B0"/>
    <w:rsid w:val="0EA451BF"/>
    <w:rsid w:val="0EA514E0"/>
    <w:rsid w:val="0EB65E22"/>
    <w:rsid w:val="0EDF492C"/>
    <w:rsid w:val="0EE423BC"/>
    <w:rsid w:val="0F10B9C0"/>
    <w:rsid w:val="0F26A381"/>
    <w:rsid w:val="0F28FD27"/>
    <w:rsid w:val="0F3D3794"/>
    <w:rsid w:val="0F5D9D8A"/>
    <w:rsid w:val="0F671C7B"/>
    <w:rsid w:val="0F86522A"/>
    <w:rsid w:val="0F8C84C1"/>
    <w:rsid w:val="0F93760D"/>
    <w:rsid w:val="0FA0FAB5"/>
    <w:rsid w:val="0FAE0A91"/>
    <w:rsid w:val="0FB10A81"/>
    <w:rsid w:val="0FBCA64F"/>
    <w:rsid w:val="0FD3AB00"/>
    <w:rsid w:val="0FDF3406"/>
    <w:rsid w:val="0FF2BEDD"/>
    <w:rsid w:val="100AF970"/>
    <w:rsid w:val="10123B61"/>
    <w:rsid w:val="1040E541"/>
    <w:rsid w:val="105A3FDE"/>
    <w:rsid w:val="106C7EC0"/>
    <w:rsid w:val="107AF01D"/>
    <w:rsid w:val="10A0C73D"/>
    <w:rsid w:val="10B001B3"/>
    <w:rsid w:val="10B06307"/>
    <w:rsid w:val="10C40C94"/>
    <w:rsid w:val="10E5D2EC"/>
    <w:rsid w:val="10E9AFDD"/>
    <w:rsid w:val="110C8E84"/>
    <w:rsid w:val="110ED09A"/>
    <w:rsid w:val="11159CCD"/>
    <w:rsid w:val="11175C67"/>
    <w:rsid w:val="11182642"/>
    <w:rsid w:val="11190F1A"/>
    <w:rsid w:val="1161C773"/>
    <w:rsid w:val="117BCD7B"/>
    <w:rsid w:val="1192219B"/>
    <w:rsid w:val="11971458"/>
    <w:rsid w:val="119EB14B"/>
    <w:rsid w:val="11B2C8A3"/>
    <w:rsid w:val="11D57197"/>
    <w:rsid w:val="11F51ADE"/>
    <w:rsid w:val="11FD4B23"/>
    <w:rsid w:val="120EBFB0"/>
    <w:rsid w:val="122C69F9"/>
    <w:rsid w:val="124A4118"/>
    <w:rsid w:val="1255F7BB"/>
    <w:rsid w:val="127832AF"/>
    <w:rsid w:val="128805F7"/>
    <w:rsid w:val="129008AD"/>
    <w:rsid w:val="12A293C5"/>
    <w:rsid w:val="1309D581"/>
    <w:rsid w:val="13152ECA"/>
    <w:rsid w:val="1325A714"/>
    <w:rsid w:val="1332C966"/>
    <w:rsid w:val="133A9EC0"/>
    <w:rsid w:val="1342A302"/>
    <w:rsid w:val="134CF02C"/>
    <w:rsid w:val="1364CE9D"/>
    <w:rsid w:val="13866A98"/>
    <w:rsid w:val="13D3742B"/>
    <w:rsid w:val="13D55E1B"/>
    <w:rsid w:val="13E98229"/>
    <w:rsid w:val="13EFA8F4"/>
    <w:rsid w:val="140C8D01"/>
    <w:rsid w:val="141EFB65"/>
    <w:rsid w:val="14320C8E"/>
    <w:rsid w:val="148FC64B"/>
    <w:rsid w:val="149F164A"/>
    <w:rsid w:val="1508CF6C"/>
    <w:rsid w:val="150CC98F"/>
    <w:rsid w:val="150D1259"/>
    <w:rsid w:val="15175971"/>
    <w:rsid w:val="1518D050"/>
    <w:rsid w:val="151B1476"/>
    <w:rsid w:val="151CA636"/>
    <w:rsid w:val="15259CC3"/>
    <w:rsid w:val="1527D337"/>
    <w:rsid w:val="1538BC0B"/>
    <w:rsid w:val="1562BD26"/>
    <w:rsid w:val="1565D203"/>
    <w:rsid w:val="158CB95F"/>
    <w:rsid w:val="15A1F261"/>
    <w:rsid w:val="15A235F9"/>
    <w:rsid w:val="15AABF35"/>
    <w:rsid w:val="15AC019A"/>
    <w:rsid w:val="15BFDF58"/>
    <w:rsid w:val="15F1F14A"/>
    <w:rsid w:val="15FE528C"/>
    <w:rsid w:val="1618EA96"/>
    <w:rsid w:val="161ABFD7"/>
    <w:rsid w:val="16204C05"/>
    <w:rsid w:val="163DC1D3"/>
    <w:rsid w:val="1644069D"/>
    <w:rsid w:val="16471D44"/>
    <w:rsid w:val="164CD530"/>
    <w:rsid w:val="165768AD"/>
    <w:rsid w:val="165A0811"/>
    <w:rsid w:val="1679490D"/>
    <w:rsid w:val="167A41CA"/>
    <w:rsid w:val="168D1FCC"/>
    <w:rsid w:val="16B026C5"/>
    <w:rsid w:val="16B2D802"/>
    <w:rsid w:val="16B60D95"/>
    <w:rsid w:val="16C16D24"/>
    <w:rsid w:val="16E2A38D"/>
    <w:rsid w:val="17120A35"/>
    <w:rsid w:val="171D1E73"/>
    <w:rsid w:val="172CF51B"/>
    <w:rsid w:val="172E4A24"/>
    <w:rsid w:val="173F7616"/>
    <w:rsid w:val="1758AEA6"/>
    <w:rsid w:val="17CAF79E"/>
    <w:rsid w:val="17D71D13"/>
    <w:rsid w:val="17EF2F6B"/>
    <w:rsid w:val="17F62FB5"/>
    <w:rsid w:val="18041FFC"/>
    <w:rsid w:val="181374C4"/>
    <w:rsid w:val="181711D8"/>
    <w:rsid w:val="18443A3E"/>
    <w:rsid w:val="188E8A9A"/>
    <w:rsid w:val="189C81BD"/>
    <w:rsid w:val="18A06554"/>
    <w:rsid w:val="18AAEFF1"/>
    <w:rsid w:val="18BFF02C"/>
    <w:rsid w:val="18DF99DD"/>
    <w:rsid w:val="18ED819B"/>
    <w:rsid w:val="18F71B73"/>
    <w:rsid w:val="192420FF"/>
    <w:rsid w:val="192BEE32"/>
    <w:rsid w:val="19460E8F"/>
    <w:rsid w:val="1949085A"/>
    <w:rsid w:val="19521296"/>
    <w:rsid w:val="1958B58F"/>
    <w:rsid w:val="198BAD6F"/>
    <w:rsid w:val="19B4D739"/>
    <w:rsid w:val="19BFD551"/>
    <w:rsid w:val="19E30E2A"/>
    <w:rsid w:val="19F317E2"/>
    <w:rsid w:val="19F5383E"/>
    <w:rsid w:val="19F5929E"/>
    <w:rsid w:val="1A2B5E09"/>
    <w:rsid w:val="1A3E45FE"/>
    <w:rsid w:val="1A4B09C8"/>
    <w:rsid w:val="1A740B37"/>
    <w:rsid w:val="1A904F68"/>
    <w:rsid w:val="1AB64301"/>
    <w:rsid w:val="1AC7DEE6"/>
    <w:rsid w:val="1ACF57A3"/>
    <w:rsid w:val="1ADA8244"/>
    <w:rsid w:val="1AEDB121"/>
    <w:rsid w:val="1B01A039"/>
    <w:rsid w:val="1B14556C"/>
    <w:rsid w:val="1B2C0AD2"/>
    <w:rsid w:val="1B4B1586"/>
    <w:rsid w:val="1B5AE56F"/>
    <w:rsid w:val="1B8B3C9C"/>
    <w:rsid w:val="1BB39B2A"/>
    <w:rsid w:val="1BCCA1D5"/>
    <w:rsid w:val="1BD85643"/>
    <w:rsid w:val="1BE2BA06"/>
    <w:rsid w:val="1C0CD3D4"/>
    <w:rsid w:val="1C12A2CF"/>
    <w:rsid w:val="1C146042"/>
    <w:rsid w:val="1C429DB3"/>
    <w:rsid w:val="1C4A83D8"/>
    <w:rsid w:val="1C6EB60A"/>
    <w:rsid w:val="1C73653C"/>
    <w:rsid w:val="1C9F89C0"/>
    <w:rsid w:val="1CA99916"/>
    <w:rsid w:val="1CAE3F52"/>
    <w:rsid w:val="1CC43CFB"/>
    <w:rsid w:val="1CC5B793"/>
    <w:rsid w:val="1CCA7FE3"/>
    <w:rsid w:val="1CDE22AF"/>
    <w:rsid w:val="1CE22019"/>
    <w:rsid w:val="1CF29458"/>
    <w:rsid w:val="1CFA8E70"/>
    <w:rsid w:val="1CFBAE70"/>
    <w:rsid w:val="1D04B999"/>
    <w:rsid w:val="1D2011C4"/>
    <w:rsid w:val="1D22467C"/>
    <w:rsid w:val="1D7818A7"/>
    <w:rsid w:val="1D7DF59C"/>
    <w:rsid w:val="1D99DFEE"/>
    <w:rsid w:val="1DA73D6A"/>
    <w:rsid w:val="1DF6FC7B"/>
    <w:rsid w:val="1E146882"/>
    <w:rsid w:val="1E1958B9"/>
    <w:rsid w:val="1E4206AD"/>
    <w:rsid w:val="1E4E487D"/>
    <w:rsid w:val="1E52E667"/>
    <w:rsid w:val="1E605D8A"/>
    <w:rsid w:val="1E678B8D"/>
    <w:rsid w:val="1E82B648"/>
    <w:rsid w:val="1E8C628B"/>
    <w:rsid w:val="1EA35A9F"/>
    <w:rsid w:val="1ECF2F0D"/>
    <w:rsid w:val="1EDFE0FE"/>
    <w:rsid w:val="1EE127AC"/>
    <w:rsid w:val="1F00601E"/>
    <w:rsid w:val="1F1C471F"/>
    <w:rsid w:val="1F33B3EF"/>
    <w:rsid w:val="1F54A8C4"/>
    <w:rsid w:val="1F70DFF9"/>
    <w:rsid w:val="1F936283"/>
    <w:rsid w:val="1F9391AA"/>
    <w:rsid w:val="1FAFC06F"/>
    <w:rsid w:val="1FEA5268"/>
    <w:rsid w:val="1FF4BD3D"/>
    <w:rsid w:val="20011C19"/>
    <w:rsid w:val="20133B36"/>
    <w:rsid w:val="202B4BC3"/>
    <w:rsid w:val="20328D20"/>
    <w:rsid w:val="2034C6D5"/>
    <w:rsid w:val="20388206"/>
    <w:rsid w:val="204AA588"/>
    <w:rsid w:val="20594C74"/>
    <w:rsid w:val="205F079D"/>
    <w:rsid w:val="2063E24A"/>
    <w:rsid w:val="20682142"/>
    <w:rsid w:val="2094B4EE"/>
    <w:rsid w:val="20B85F14"/>
    <w:rsid w:val="20E6A938"/>
    <w:rsid w:val="20EBA43E"/>
    <w:rsid w:val="2115C678"/>
    <w:rsid w:val="2131A3A1"/>
    <w:rsid w:val="214A6302"/>
    <w:rsid w:val="21563C19"/>
    <w:rsid w:val="216D5C75"/>
    <w:rsid w:val="21946355"/>
    <w:rsid w:val="21AC821F"/>
    <w:rsid w:val="21C51E48"/>
    <w:rsid w:val="21F10027"/>
    <w:rsid w:val="223335FC"/>
    <w:rsid w:val="2276006F"/>
    <w:rsid w:val="22805482"/>
    <w:rsid w:val="22984769"/>
    <w:rsid w:val="229A7717"/>
    <w:rsid w:val="22B3F31D"/>
    <w:rsid w:val="22B92236"/>
    <w:rsid w:val="22C12318"/>
    <w:rsid w:val="22D2F0CB"/>
    <w:rsid w:val="22D787A6"/>
    <w:rsid w:val="22E60AEA"/>
    <w:rsid w:val="22EB192A"/>
    <w:rsid w:val="22FFC37B"/>
    <w:rsid w:val="23057596"/>
    <w:rsid w:val="232C95EE"/>
    <w:rsid w:val="232F09FF"/>
    <w:rsid w:val="234F6031"/>
    <w:rsid w:val="2356F77D"/>
    <w:rsid w:val="236D7167"/>
    <w:rsid w:val="2386C7CF"/>
    <w:rsid w:val="23BA5E08"/>
    <w:rsid w:val="23F1C4BC"/>
    <w:rsid w:val="23FD844D"/>
    <w:rsid w:val="24225643"/>
    <w:rsid w:val="24265503"/>
    <w:rsid w:val="24295958"/>
    <w:rsid w:val="2461B398"/>
    <w:rsid w:val="248DDCDB"/>
    <w:rsid w:val="24A71A75"/>
    <w:rsid w:val="24AE003C"/>
    <w:rsid w:val="24F0356B"/>
    <w:rsid w:val="24F81F98"/>
    <w:rsid w:val="250EE424"/>
    <w:rsid w:val="2511427C"/>
    <w:rsid w:val="252FCA83"/>
    <w:rsid w:val="253347A7"/>
    <w:rsid w:val="25390E04"/>
    <w:rsid w:val="25536D61"/>
    <w:rsid w:val="25555E7D"/>
    <w:rsid w:val="25924451"/>
    <w:rsid w:val="2598E240"/>
    <w:rsid w:val="25B0D621"/>
    <w:rsid w:val="25BF1F08"/>
    <w:rsid w:val="25CBDC04"/>
    <w:rsid w:val="25FF8528"/>
    <w:rsid w:val="261C63DC"/>
    <w:rsid w:val="26203BAA"/>
    <w:rsid w:val="263EC202"/>
    <w:rsid w:val="26461F64"/>
    <w:rsid w:val="264EA3EB"/>
    <w:rsid w:val="26533C8B"/>
    <w:rsid w:val="26582B2F"/>
    <w:rsid w:val="26634266"/>
    <w:rsid w:val="267BCC5B"/>
    <w:rsid w:val="268F367A"/>
    <w:rsid w:val="26AB313B"/>
    <w:rsid w:val="26B44C97"/>
    <w:rsid w:val="26B487BE"/>
    <w:rsid w:val="26C5545A"/>
    <w:rsid w:val="26E3B2C6"/>
    <w:rsid w:val="26F5C2D4"/>
    <w:rsid w:val="27098119"/>
    <w:rsid w:val="2727C022"/>
    <w:rsid w:val="27303AAB"/>
    <w:rsid w:val="2744C34D"/>
    <w:rsid w:val="2769E6F8"/>
    <w:rsid w:val="27FAF9B9"/>
    <w:rsid w:val="281B638B"/>
    <w:rsid w:val="283C534F"/>
    <w:rsid w:val="2843E0E5"/>
    <w:rsid w:val="285DD59F"/>
    <w:rsid w:val="2862C46B"/>
    <w:rsid w:val="286612D7"/>
    <w:rsid w:val="28733356"/>
    <w:rsid w:val="28788BAA"/>
    <w:rsid w:val="287B002D"/>
    <w:rsid w:val="28938C3A"/>
    <w:rsid w:val="28998944"/>
    <w:rsid w:val="28C13841"/>
    <w:rsid w:val="28E5F1EC"/>
    <w:rsid w:val="28E8CF88"/>
    <w:rsid w:val="29119115"/>
    <w:rsid w:val="292B8272"/>
    <w:rsid w:val="2930CC43"/>
    <w:rsid w:val="2942F2AD"/>
    <w:rsid w:val="295298B5"/>
    <w:rsid w:val="2954049E"/>
    <w:rsid w:val="295C0A90"/>
    <w:rsid w:val="29623D00"/>
    <w:rsid w:val="2966708F"/>
    <w:rsid w:val="29788327"/>
    <w:rsid w:val="29842AB0"/>
    <w:rsid w:val="29CCD719"/>
    <w:rsid w:val="2A09F7DA"/>
    <w:rsid w:val="2A38E318"/>
    <w:rsid w:val="2A48AB27"/>
    <w:rsid w:val="2A7FC060"/>
    <w:rsid w:val="2A897EB7"/>
    <w:rsid w:val="2AB96B69"/>
    <w:rsid w:val="2AC715F3"/>
    <w:rsid w:val="2AE1EA49"/>
    <w:rsid w:val="2AE5B391"/>
    <w:rsid w:val="2B19E68A"/>
    <w:rsid w:val="2B259741"/>
    <w:rsid w:val="2B32015D"/>
    <w:rsid w:val="2B3D59A2"/>
    <w:rsid w:val="2B411125"/>
    <w:rsid w:val="2B4BE153"/>
    <w:rsid w:val="2B550760"/>
    <w:rsid w:val="2B7C4E04"/>
    <w:rsid w:val="2B7D09F1"/>
    <w:rsid w:val="2B83A9E1"/>
    <w:rsid w:val="2B8A22C8"/>
    <w:rsid w:val="2B906EC9"/>
    <w:rsid w:val="2BBCAD95"/>
    <w:rsid w:val="2BDDCB7F"/>
    <w:rsid w:val="2BEF043F"/>
    <w:rsid w:val="2BF5072D"/>
    <w:rsid w:val="2C1CA62C"/>
    <w:rsid w:val="2C215F4B"/>
    <w:rsid w:val="2C3EA78B"/>
    <w:rsid w:val="2C4551D7"/>
    <w:rsid w:val="2C5C4D7D"/>
    <w:rsid w:val="2C76D321"/>
    <w:rsid w:val="2C7B27F0"/>
    <w:rsid w:val="2C8BA560"/>
    <w:rsid w:val="2C94EBC9"/>
    <w:rsid w:val="2CB5D851"/>
    <w:rsid w:val="2CCBBD0D"/>
    <w:rsid w:val="2D194AF4"/>
    <w:rsid w:val="2D2FCBF7"/>
    <w:rsid w:val="2D566171"/>
    <w:rsid w:val="2D64A455"/>
    <w:rsid w:val="2D67D73D"/>
    <w:rsid w:val="2D775109"/>
    <w:rsid w:val="2D96D834"/>
    <w:rsid w:val="2D981FE6"/>
    <w:rsid w:val="2D989E9C"/>
    <w:rsid w:val="2D9BA432"/>
    <w:rsid w:val="2DAF3E82"/>
    <w:rsid w:val="2DD66095"/>
    <w:rsid w:val="2DD6E068"/>
    <w:rsid w:val="2DEB6D6D"/>
    <w:rsid w:val="2DF89ED9"/>
    <w:rsid w:val="2E0DBF1F"/>
    <w:rsid w:val="2E438289"/>
    <w:rsid w:val="2E474A47"/>
    <w:rsid w:val="2E4F2099"/>
    <w:rsid w:val="2E6F1F74"/>
    <w:rsid w:val="2E717CB2"/>
    <w:rsid w:val="2E80550D"/>
    <w:rsid w:val="2EB196E3"/>
    <w:rsid w:val="2ED05335"/>
    <w:rsid w:val="2EE0291C"/>
    <w:rsid w:val="2EE41A9D"/>
    <w:rsid w:val="2F03688D"/>
    <w:rsid w:val="2F4FADBA"/>
    <w:rsid w:val="2F51C374"/>
    <w:rsid w:val="2F59710D"/>
    <w:rsid w:val="2F7AD10C"/>
    <w:rsid w:val="2FAE73E3"/>
    <w:rsid w:val="2FD6379E"/>
    <w:rsid w:val="2FE60194"/>
    <w:rsid w:val="30305C27"/>
    <w:rsid w:val="30499F26"/>
    <w:rsid w:val="305363CB"/>
    <w:rsid w:val="306A9DB7"/>
    <w:rsid w:val="309281A5"/>
    <w:rsid w:val="30A652CB"/>
    <w:rsid w:val="30BCDA41"/>
    <w:rsid w:val="30C0B7FC"/>
    <w:rsid w:val="30D6054F"/>
    <w:rsid w:val="311FC217"/>
    <w:rsid w:val="312BC1A0"/>
    <w:rsid w:val="313DB5A9"/>
    <w:rsid w:val="314F0F76"/>
    <w:rsid w:val="31559282"/>
    <w:rsid w:val="3155C02D"/>
    <w:rsid w:val="31990016"/>
    <w:rsid w:val="31A5C7DE"/>
    <w:rsid w:val="31A6E4BC"/>
    <w:rsid w:val="31D613BB"/>
    <w:rsid w:val="31E10717"/>
    <w:rsid w:val="31F054E8"/>
    <w:rsid w:val="31F6306F"/>
    <w:rsid w:val="3211450E"/>
    <w:rsid w:val="3215F6CE"/>
    <w:rsid w:val="32207103"/>
    <w:rsid w:val="32366CAC"/>
    <w:rsid w:val="323FD3FC"/>
    <w:rsid w:val="3258A58A"/>
    <w:rsid w:val="329C14E5"/>
    <w:rsid w:val="32BDDFC8"/>
    <w:rsid w:val="32D68A7B"/>
    <w:rsid w:val="32DC8512"/>
    <w:rsid w:val="32E30C03"/>
    <w:rsid w:val="32E7A6BB"/>
    <w:rsid w:val="32F709AD"/>
    <w:rsid w:val="332940E0"/>
    <w:rsid w:val="334BBA80"/>
    <w:rsid w:val="335FCB91"/>
    <w:rsid w:val="33767B08"/>
    <w:rsid w:val="337B4302"/>
    <w:rsid w:val="3387887D"/>
    <w:rsid w:val="338FEB09"/>
    <w:rsid w:val="339F41FC"/>
    <w:rsid w:val="33A27563"/>
    <w:rsid w:val="33CD1A1D"/>
    <w:rsid w:val="33D03291"/>
    <w:rsid w:val="33DB52A6"/>
    <w:rsid w:val="34192050"/>
    <w:rsid w:val="3455EB71"/>
    <w:rsid w:val="3459B078"/>
    <w:rsid w:val="345AA5AE"/>
    <w:rsid w:val="345BAE54"/>
    <w:rsid w:val="3468BCA9"/>
    <w:rsid w:val="34761DE3"/>
    <w:rsid w:val="347EA50C"/>
    <w:rsid w:val="34881F15"/>
    <w:rsid w:val="349084E4"/>
    <w:rsid w:val="349C8871"/>
    <w:rsid w:val="349DE6FA"/>
    <w:rsid w:val="34BE860C"/>
    <w:rsid w:val="34E1DA15"/>
    <w:rsid w:val="34E32800"/>
    <w:rsid w:val="350C841E"/>
    <w:rsid w:val="3510B13D"/>
    <w:rsid w:val="351322F0"/>
    <w:rsid w:val="35171363"/>
    <w:rsid w:val="35218FC7"/>
    <w:rsid w:val="353A7968"/>
    <w:rsid w:val="353CE555"/>
    <w:rsid w:val="3540B860"/>
    <w:rsid w:val="355C48DB"/>
    <w:rsid w:val="356D60A9"/>
    <w:rsid w:val="356E9B57"/>
    <w:rsid w:val="3592E924"/>
    <w:rsid w:val="35CB807C"/>
    <w:rsid w:val="35D31205"/>
    <w:rsid w:val="35DB1EE6"/>
    <w:rsid w:val="35F213E7"/>
    <w:rsid w:val="3604E2E3"/>
    <w:rsid w:val="360DBB03"/>
    <w:rsid w:val="360F3FA5"/>
    <w:rsid w:val="361EBCF0"/>
    <w:rsid w:val="3640CB3C"/>
    <w:rsid w:val="3686754E"/>
    <w:rsid w:val="368CA929"/>
    <w:rsid w:val="36AFB6D9"/>
    <w:rsid w:val="36C4BDDD"/>
    <w:rsid w:val="36C71164"/>
    <w:rsid w:val="36F471FF"/>
    <w:rsid w:val="3704BADF"/>
    <w:rsid w:val="3707DF29"/>
    <w:rsid w:val="370DF0E7"/>
    <w:rsid w:val="3740B5A7"/>
    <w:rsid w:val="376A9D64"/>
    <w:rsid w:val="377A3841"/>
    <w:rsid w:val="37A75CBE"/>
    <w:rsid w:val="37AB2A8E"/>
    <w:rsid w:val="37B461D0"/>
    <w:rsid w:val="37BA2AF8"/>
    <w:rsid w:val="37C1BF6C"/>
    <w:rsid w:val="37F4B4D2"/>
    <w:rsid w:val="37F88AF8"/>
    <w:rsid w:val="38185EF8"/>
    <w:rsid w:val="382500F2"/>
    <w:rsid w:val="384A55FA"/>
    <w:rsid w:val="3861410D"/>
    <w:rsid w:val="387B653F"/>
    <w:rsid w:val="387FFAA0"/>
    <w:rsid w:val="388673EA"/>
    <w:rsid w:val="388FF507"/>
    <w:rsid w:val="38C47A6D"/>
    <w:rsid w:val="38EFED0A"/>
    <w:rsid w:val="39051777"/>
    <w:rsid w:val="390D1913"/>
    <w:rsid w:val="3913D923"/>
    <w:rsid w:val="3933055B"/>
    <w:rsid w:val="395A03B5"/>
    <w:rsid w:val="39806853"/>
    <w:rsid w:val="39849627"/>
    <w:rsid w:val="39ADFA0F"/>
    <w:rsid w:val="39B65080"/>
    <w:rsid w:val="3A07807D"/>
    <w:rsid w:val="3A460ACE"/>
    <w:rsid w:val="3A8861D4"/>
    <w:rsid w:val="3AE1E715"/>
    <w:rsid w:val="3AF445BE"/>
    <w:rsid w:val="3B1D2DE2"/>
    <w:rsid w:val="3B22CA3B"/>
    <w:rsid w:val="3B57AEA0"/>
    <w:rsid w:val="3B616D1C"/>
    <w:rsid w:val="3B61FB6A"/>
    <w:rsid w:val="3B8654E7"/>
    <w:rsid w:val="3B8D926F"/>
    <w:rsid w:val="3B962912"/>
    <w:rsid w:val="3BCEA0BD"/>
    <w:rsid w:val="3BD0DCFB"/>
    <w:rsid w:val="3BD3411D"/>
    <w:rsid w:val="3C0025B6"/>
    <w:rsid w:val="3C0C154B"/>
    <w:rsid w:val="3C16EA53"/>
    <w:rsid w:val="3C20CDA7"/>
    <w:rsid w:val="3C2ADF86"/>
    <w:rsid w:val="3C37DBDB"/>
    <w:rsid w:val="3C5A1C76"/>
    <w:rsid w:val="3C69A3F6"/>
    <w:rsid w:val="3C76CE7E"/>
    <w:rsid w:val="3C76D090"/>
    <w:rsid w:val="3C7BBC14"/>
    <w:rsid w:val="3C901FEA"/>
    <w:rsid w:val="3CA00126"/>
    <w:rsid w:val="3CADD4E3"/>
    <w:rsid w:val="3CB5B21C"/>
    <w:rsid w:val="3D08EF85"/>
    <w:rsid w:val="3D091F2F"/>
    <w:rsid w:val="3D1469B1"/>
    <w:rsid w:val="3D219F25"/>
    <w:rsid w:val="3D2D5DAC"/>
    <w:rsid w:val="3D62373A"/>
    <w:rsid w:val="3D9E83AE"/>
    <w:rsid w:val="3D9FE604"/>
    <w:rsid w:val="3DBD58A4"/>
    <w:rsid w:val="3DDCAFAE"/>
    <w:rsid w:val="3DE979C5"/>
    <w:rsid w:val="3DFA05F0"/>
    <w:rsid w:val="3E0226BE"/>
    <w:rsid w:val="3E2D74D8"/>
    <w:rsid w:val="3E565F67"/>
    <w:rsid w:val="3E7AC602"/>
    <w:rsid w:val="3E8AF3EF"/>
    <w:rsid w:val="3EB0C417"/>
    <w:rsid w:val="3EB8B61F"/>
    <w:rsid w:val="3EBEC153"/>
    <w:rsid w:val="3EC0E47B"/>
    <w:rsid w:val="3EC693DD"/>
    <w:rsid w:val="3ED6C576"/>
    <w:rsid w:val="3EEE1178"/>
    <w:rsid w:val="3F426484"/>
    <w:rsid w:val="3F49A10A"/>
    <w:rsid w:val="3F4E8B15"/>
    <w:rsid w:val="3F8359B7"/>
    <w:rsid w:val="3F9A3479"/>
    <w:rsid w:val="3FB35CD6"/>
    <w:rsid w:val="3FBC7612"/>
    <w:rsid w:val="3FC66C02"/>
    <w:rsid w:val="3FC94539"/>
    <w:rsid w:val="3FCE0041"/>
    <w:rsid w:val="3FDC1E44"/>
    <w:rsid w:val="401E5053"/>
    <w:rsid w:val="40433BEE"/>
    <w:rsid w:val="404AB722"/>
    <w:rsid w:val="408651AA"/>
    <w:rsid w:val="408909D6"/>
    <w:rsid w:val="40A85844"/>
    <w:rsid w:val="40AAE0FD"/>
    <w:rsid w:val="40B83C8F"/>
    <w:rsid w:val="40DD361F"/>
    <w:rsid w:val="40FD9DAD"/>
    <w:rsid w:val="4130F8B6"/>
    <w:rsid w:val="414793FB"/>
    <w:rsid w:val="417257A4"/>
    <w:rsid w:val="41C2991F"/>
    <w:rsid w:val="41D607CB"/>
    <w:rsid w:val="41F3D6BD"/>
    <w:rsid w:val="41FC7390"/>
    <w:rsid w:val="4212CDCE"/>
    <w:rsid w:val="42496366"/>
    <w:rsid w:val="42591B4C"/>
    <w:rsid w:val="427ECAA3"/>
    <w:rsid w:val="4283ED98"/>
    <w:rsid w:val="4297911C"/>
    <w:rsid w:val="42AD018E"/>
    <w:rsid w:val="42F65EF2"/>
    <w:rsid w:val="430F7433"/>
    <w:rsid w:val="433C7FFC"/>
    <w:rsid w:val="433CE108"/>
    <w:rsid w:val="434C5757"/>
    <w:rsid w:val="4353D382"/>
    <w:rsid w:val="436DAF2A"/>
    <w:rsid w:val="43AD50E2"/>
    <w:rsid w:val="43B7DA52"/>
    <w:rsid w:val="43C5FA6A"/>
    <w:rsid w:val="43CA2006"/>
    <w:rsid w:val="43D4562C"/>
    <w:rsid w:val="43ECED14"/>
    <w:rsid w:val="43F4A693"/>
    <w:rsid w:val="43FF00F3"/>
    <w:rsid w:val="43FF25A3"/>
    <w:rsid w:val="44106A04"/>
    <w:rsid w:val="442350BD"/>
    <w:rsid w:val="44343D11"/>
    <w:rsid w:val="4435AC35"/>
    <w:rsid w:val="4439160E"/>
    <w:rsid w:val="443AD45B"/>
    <w:rsid w:val="44415D5E"/>
    <w:rsid w:val="444A83AC"/>
    <w:rsid w:val="44649D0C"/>
    <w:rsid w:val="446EA158"/>
    <w:rsid w:val="44946C58"/>
    <w:rsid w:val="44AA3D68"/>
    <w:rsid w:val="45140ED0"/>
    <w:rsid w:val="4519EC26"/>
    <w:rsid w:val="45210786"/>
    <w:rsid w:val="453615CE"/>
    <w:rsid w:val="455A839A"/>
    <w:rsid w:val="455C7AF9"/>
    <w:rsid w:val="4588BD75"/>
    <w:rsid w:val="458EB3F1"/>
    <w:rsid w:val="459046C1"/>
    <w:rsid w:val="4597DB31"/>
    <w:rsid w:val="45A8C039"/>
    <w:rsid w:val="45CAA0E4"/>
    <w:rsid w:val="45CD4CE5"/>
    <w:rsid w:val="45D30201"/>
    <w:rsid w:val="45EA0EF2"/>
    <w:rsid w:val="46148A6A"/>
    <w:rsid w:val="461DB0C4"/>
    <w:rsid w:val="4629B52D"/>
    <w:rsid w:val="465259D7"/>
    <w:rsid w:val="469079A9"/>
    <w:rsid w:val="46AF782C"/>
    <w:rsid w:val="46B9F924"/>
    <w:rsid w:val="46E6D1CE"/>
    <w:rsid w:val="4703E893"/>
    <w:rsid w:val="470E73C7"/>
    <w:rsid w:val="47104B30"/>
    <w:rsid w:val="47786219"/>
    <w:rsid w:val="479E7453"/>
    <w:rsid w:val="47A93EA1"/>
    <w:rsid w:val="47B90C54"/>
    <w:rsid w:val="47BE6EBB"/>
    <w:rsid w:val="47D7022E"/>
    <w:rsid w:val="47DA3B42"/>
    <w:rsid w:val="47E739C9"/>
    <w:rsid w:val="47EF3B9E"/>
    <w:rsid w:val="47F4E596"/>
    <w:rsid w:val="4826C7C7"/>
    <w:rsid w:val="48332841"/>
    <w:rsid w:val="485E4C2A"/>
    <w:rsid w:val="487C5A68"/>
    <w:rsid w:val="48C2F81B"/>
    <w:rsid w:val="48D217C1"/>
    <w:rsid w:val="48EB2312"/>
    <w:rsid w:val="48F6F710"/>
    <w:rsid w:val="48FFAD12"/>
    <w:rsid w:val="49263034"/>
    <w:rsid w:val="496E01E4"/>
    <w:rsid w:val="49708108"/>
    <w:rsid w:val="499DAC10"/>
    <w:rsid w:val="49D74316"/>
    <w:rsid w:val="49F4DDC0"/>
    <w:rsid w:val="49F65291"/>
    <w:rsid w:val="4A1FEF5F"/>
    <w:rsid w:val="4A2F4C9A"/>
    <w:rsid w:val="4A315C1F"/>
    <w:rsid w:val="4A4D2A5F"/>
    <w:rsid w:val="4A50E1AC"/>
    <w:rsid w:val="4AA4EDB9"/>
    <w:rsid w:val="4AC3957F"/>
    <w:rsid w:val="4AEB0471"/>
    <w:rsid w:val="4B22AD3B"/>
    <w:rsid w:val="4B36ECB5"/>
    <w:rsid w:val="4B3DFF57"/>
    <w:rsid w:val="4B756E0C"/>
    <w:rsid w:val="4BC6B7AA"/>
    <w:rsid w:val="4BD112C6"/>
    <w:rsid w:val="4BD5ACB2"/>
    <w:rsid w:val="4BF39DBF"/>
    <w:rsid w:val="4BFC8855"/>
    <w:rsid w:val="4C05DB9B"/>
    <w:rsid w:val="4C108C72"/>
    <w:rsid w:val="4C318AD6"/>
    <w:rsid w:val="4C33D405"/>
    <w:rsid w:val="4C37626B"/>
    <w:rsid w:val="4C4165DE"/>
    <w:rsid w:val="4C46316D"/>
    <w:rsid w:val="4C86D4D2"/>
    <w:rsid w:val="4C8909C3"/>
    <w:rsid w:val="4C89921A"/>
    <w:rsid w:val="4CA43642"/>
    <w:rsid w:val="4D365860"/>
    <w:rsid w:val="4D52B179"/>
    <w:rsid w:val="4D7218EF"/>
    <w:rsid w:val="4D76AECF"/>
    <w:rsid w:val="4D9F3056"/>
    <w:rsid w:val="4DCE08B9"/>
    <w:rsid w:val="4E138477"/>
    <w:rsid w:val="4E2BA3A9"/>
    <w:rsid w:val="4E33E1F5"/>
    <w:rsid w:val="4E64BAC3"/>
    <w:rsid w:val="4E666D32"/>
    <w:rsid w:val="4E7A3DA6"/>
    <w:rsid w:val="4EA580D1"/>
    <w:rsid w:val="4EB72092"/>
    <w:rsid w:val="4ED3C0E3"/>
    <w:rsid w:val="4EFCE9B7"/>
    <w:rsid w:val="4F045154"/>
    <w:rsid w:val="4F0F96BB"/>
    <w:rsid w:val="4F91AA2B"/>
    <w:rsid w:val="4FC6E217"/>
    <w:rsid w:val="4FF14317"/>
    <w:rsid w:val="5012777F"/>
    <w:rsid w:val="502AEBFA"/>
    <w:rsid w:val="5037D3DE"/>
    <w:rsid w:val="5047E328"/>
    <w:rsid w:val="5061B2E6"/>
    <w:rsid w:val="50697C49"/>
    <w:rsid w:val="506D18F7"/>
    <w:rsid w:val="50938EFB"/>
    <w:rsid w:val="50B855FD"/>
    <w:rsid w:val="50B9B5AF"/>
    <w:rsid w:val="50BAC6BA"/>
    <w:rsid w:val="50BC68A7"/>
    <w:rsid w:val="50E0235B"/>
    <w:rsid w:val="50FCD852"/>
    <w:rsid w:val="50FEE724"/>
    <w:rsid w:val="5104E858"/>
    <w:rsid w:val="510DF9F3"/>
    <w:rsid w:val="5129807B"/>
    <w:rsid w:val="514C28A4"/>
    <w:rsid w:val="5187FACA"/>
    <w:rsid w:val="51B14A4C"/>
    <w:rsid w:val="51FC4878"/>
    <w:rsid w:val="5204C264"/>
    <w:rsid w:val="52191370"/>
    <w:rsid w:val="52453708"/>
    <w:rsid w:val="5254265E"/>
    <w:rsid w:val="52584C39"/>
    <w:rsid w:val="527E7A4D"/>
    <w:rsid w:val="5282D730"/>
    <w:rsid w:val="528DE3A2"/>
    <w:rsid w:val="52A1DCCE"/>
    <w:rsid w:val="52C5C934"/>
    <w:rsid w:val="52D8834A"/>
    <w:rsid w:val="531135EA"/>
    <w:rsid w:val="5376EA37"/>
    <w:rsid w:val="5376EB07"/>
    <w:rsid w:val="537CA19D"/>
    <w:rsid w:val="53B1B457"/>
    <w:rsid w:val="53D30524"/>
    <w:rsid w:val="53DE9B95"/>
    <w:rsid w:val="53F1A45B"/>
    <w:rsid w:val="53F7664F"/>
    <w:rsid w:val="53FF5D02"/>
    <w:rsid w:val="540AFE64"/>
    <w:rsid w:val="54100CA4"/>
    <w:rsid w:val="54294BF3"/>
    <w:rsid w:val="543A8046"/>
    <w:rsid w:val="546DC42B"/>
    <w:rsid w:val="5495E8CE"/>
    <w:rsid w:val="54A0CF61"/>
    <w:rsid w:val="54A46B96"/>
    <w:rsid w:val="54B83F67"/>
    <w:rsid w:val="54C05293"/>
    <w:rsid w:val="54D37432"/>
    <w:rsid w:val="5506C2B1"/>
    <w:rsid w:val="552B3C9C"/>
    <w:rsid w:val="55408A1A"/>
    <w:rsid w:val="5581A885"/>
    <w:rsid w:val="558FDDB8"/>
    <w:rsid w:val="55AFD761"/>
    <w:rsid w:val="55F18717"/>
    <w:rsid w:val="55F5D65E"/>
    <w:rsid w:val="5623C09D"/>
    <w:rsid w:val="56418AE8"/>
    <w:rsid w:val="567CC930"/>
    <w:rsid w:val="567E0531"/>
    <w:rsid w:val="568D0BF8"/>
    <w:rsid w:val="56C0B957"/>
    <w:rsid w:val="56CCC973"/>
    <w:rsid w:val="56D226FF"/>
    <w:rsid w:val="56D7DE0A"/>
    <w:rsid w:val="56DB6A57"/>
    <w:rsid w:val="56DF0C91"/>
    <w:rsid w:val="56EAC10E"/>
    <w:rsid w:val="56EF4F53"/>
    <w:rsid w:val="57107A8F"/>
    <w:rsid w:val="571A3353"/>
    <w:rsid w:val="57429F26"/>
    <w:rsid w:val="57535E09"/>
    <w:rsid w:val="579D3361"/>
    <w:rsid w:val="57BC1087"/>
    <w:rsid w:val="5819D592"/>
    <w:rsid w:val="583360E8"/>
    <w:rsid w:val="583905ED"/>
    <w:rsid w:val="584A637E"/>
    <w:rsid w:val="585BC2B3"/>
    <w:rsid w:val="58A2C46E"/>
    <w:rsid w:val="58AAF733"/>
    <w:rsid w:val="58B80E86"/>
    <w:rsid w:val="58B8B173"/>
    <w:rsid w:val="58DDEE8C"/>
    <w:rsid w:val="58E8E41D"/>
    <w:rsid w:val="59356F49"/>
    <w:rsid w:val="594B662F"/>
    <w:rsid w:val="594C6553"/>
    <w:rsid w:val="59589B9A"/>
    <w:rsid w:val="5965D457"/>
    <w:rsid w:val="59B5A5F3"/>
    <w:rsid w:val="59C0543C"/>
    <w:rsid w:val="59CEB857"/>
    <w:rsid w:val="59D1CE40"/>
    <w:rsid w:val="59F346B2"/>
    <w:rsid w:val="5A14BF99"/>
    <w:rsid w:val="5A346E0A"/>
    <w:rsid w:val="5A4AFD7C"/>
    <w:rsid w:val="5A5F7992"/>
    <w:rsid w:val="5A6D9593"/>
    <w:rsid w:val="5A9489F4"/>
    <w:rsid w:val="5A94E48F"/>
    <w:rsid w:val="5AAA2A8B"/>
    <w:rsid w:val="5AAD4621"/>
    <w:rsid w:val="5ABA5A2D"/>
    <w:rsid w:val="5AC78394"/>
    <w:rsid w:val="5AF19F8C"/>
    <w:rsid w:val="5B17DC79"/>
    <w:rsid w:val="5B2D79F8"/>
    <w:rsid w:val="5B37B4FC"/>
    <w:rsid w:val="5B48CB23"/>
    <w:rsid w:val="5B6196AC"/>
    <w:rsid w:val="5B7D1CFC"/>
    <w:rsid w:val="5B7FBB69"/>
    <w:rsid w:val="5B88100A"/>
    <w:rsid w:val="5BA72F1D"/>
    <w:rsid w:val="5BA89584"/>
    <w:rsid w:val="5BB44343"/>
    <w:rsid w:val="5BDD9223"/>
    <w:rsid w:val="5BFCB640"/>
    <w:rsid w:val="5BFD7961"/>
    <w:rsid w:val="5C01C2AE"/>
    <w:rsid w:val="5C0A80C3"/>
    <w:rsid w:val="5C1024F3"/>
    <w:rsid w:val="5C123688"/>
    <w:rsid w:val="5C127104"/>
    <w:rsid w:val="5C161CFE"/>
    <w:rsid w:val="5C3FC9DE"/>
    <w:rsid w:val="5C6F703A"/>
    <w:rsid w:val="5C7A0C95"/>
    <w:rsid w:val="5C8F7551"/>
    <w:rsid w:val="5C98AFE3"/>
    <w:rsid w:val="5CC3F04B"/>
    <w:rsid w:val="5CD2D9B2"/>
    <w:rsid w:val="5CE56942"/>
    <w:rsid w:val="5CED46B5"/>
    <w:rsid w:val="5D04A420"/>
    <w:rsid w:val="5D437AC3"/>
    <w:rsid w:val="5D6DB3EB"/>
    <w:rsid w:val="5D6E1A47"/>
    <w:rsid w:val="5D6FE8B0"/>
    <w:rsid w:val="5D802165"/>
    <w:rsid w:val="5D9886A1"/>
    <w:rsid w:val="5D9DC68D"/>
    <w:rsid w:val="5DA82C65"/>
    <w:rsid w:val="5DEA730B"/>
    <w:rsid w:val="5DFC11A0"/>
    <w:rsid w:val="5DFE1B95"/>
    <w:rsid w:val="5E15C52A"/>
    <w:rsid w:val="5E32CD96"/>
    <w:rsid w:val="5E3C20AC"/>
    <w:rsid w:val="5E4917CF"/>
    <w:rsid w:val="5E500A17"/>
    <w:rsid w:val="5E5194F2"/>
    <w:rsid w:val="5E6ACA32"/>
    <w:rsid w:val="5E8FF0C3"/>
    <w:rsid w:val="5EA23AE9"/>
    <w:rsid w:val="5EC4906E"/>
    <w:rsid w:val="5ED6269D"/>
    <w:rsid w:val="5EE4BAF4"/>
    <w:rsid w:val="5EF05BEF"/>
    <w:rsid w:val="5F1978FF"/>
    <w:rsid w:val="5F25FCD3"/>
    <w:rsid w:val="5F345702"/>
    <w:rsid w:val="5F6DB287"/>
    <w:rsid w:val="5F77EC73"/>
    <w:rsid w:val="5F7B5EFB"/>
    <w:rsid w:val="5FA46EFC"/>
    <w:rsid w:val="5FC4A8AF"/>
    <w:rsid w:val="5FCE7704"/>
    <w:rsid w:val="5FD14930"/>
    <w:rsid w:val="5FF23F39"/>
    <w:rsid w:val="5FF40A71"/>
    <w:rsid w:val="6020725C"/>
    <w:rsid w:val="6022F7FF"/>
    <w:rsid w:val="602471BD"/>
    <w:rsid w:val="60327EBF"/>
    <w:rsid w:val="60526054"/>
    <w:rsid w:val="6099353E"/>
    <w:rsid w:val="60B489EE"/>
    <w:rsid w:val="60C59FD2"/>
    <w:rsid w:val="60D529AE"/>
    <w:rsid w:val="60F29E66"/>
    <w:rsid w:val="60F5805D"/>
    <w:rsid w:val="6115856A"/>
    <w:rsid w:val="612B04BC"/>
    <w:rsid w:val="613C2744"/>
    <w:rsid w:val="6169698C"/>
    <w:rsid w:val="616C468E"/>
    <w:rsid w:val="61A9145D"/>
    <w:rsid w:val="61E4DCB5"/>
    <w:rsid w:val="61E7FB39"/>
    <w:rsid w:val="61ECC214"/>
    <w:rsid w:val="61ED9BAE"/>
    <w:rsid w:val="61FB361D"/>
    <w:rsid w:val="6230B4EE"/>
    <w:rsid w:val="623253A1"/>
    <w:rsid w:val="62342CA4"/>
    <w:rsid w:val="625580E4"/>
    <w:rsid w:val="62558849"/>
    <w:rsid w:val="625BA058"/>
    <w:rsid w:val="626ED4AA"/>
    <w:rsid w:val="6296DAF9"/>
    <w:rsid w:val="629C1F07"/>
    <w:rsid w:val="62A919F9"/>
    <w:rsid w:val="62AF8587"/>
    <w:rsid w:val="62CBD836"/>
    <w:rsid w:val="62D3EFC2"/>
    <w:rsid w:val="62E00579"/>
    <w:rsid w:val="62E9ABA6"/>
    <w:rsid w:val="62F24875"/>
    <w:rsid w:val="62F3F237"/>
    <w:rsid w:val="62F9BC12"/>
    <w:rsid w:val="631427A6"/>
    <w:rsid w:val="6335AC96"/>
    <w:rsid w:val="6337F723"/>
    <w:rsid w:val="633F67F5"/>
    <w:rsid w:val="636475BF"/>
    <w:rsid w:val="638A6401"/>
    <w:rsid w:val="6390590B"/>
    <w:rsid w:val="63BC2945"/>
    <w:rsid w:val="63BDCB6F"/>
    <w:rsid w:val="63F04934"/>
    <w:rsid w:val="63F5976E"/>
    <w:rsid w:val="63FE6B11"/>
    <w:rsid w:val="64054618"/>
    <w:rsid w:val="6477D6B0"/>
    <w:rsid w:val="64840590"/>
    <w:rsid w:val="64857C07"/>
    <w:rsid w:val="6496BBDA"/>
    <w:rsid w:val="649A8117"/>
    <w:rsid w:val="64A1DAB6"/>
    <w:rsid w:val="64A2AF97"/>
    <w:rsid w:val="64BCAEF0"/>
    <w:rsid w:val="64D90319"/>
    <w:rsid w:val="64E53E3E"/>
    <w:rsid w:val="64F67B73"/>
    <w:rsid w:val="64FA465A"/>
    <w:rsid w:val="651CA043"/>
    <w:rsid w:val="65231A46"/>
    <w:rsid w:val="6537244E"/>
    <w:rsid w:val="653E13CA"/>
    <w:rsid w:val="6568A1BA"/>
    <w:rsid w:val="65972078"/>
    <w:rsid w:val="65B935A7"/>
    <w:rsid w:val="65BE3993"/>
    <w:rsid w:val="65C2CF8F"/>
    <w:rsid w:val="65D7B0DF"/>
    <w:rsid w:val="65F0525E"/>
    <w:rsid w:val="65F8BEC0"/>
    <w:rsid w:val="66035472"/>
    <w:rsid w:val="6608F56E"/>
    <w:rsid w:val="66205BD5"/>
    <w:rsid w:val="6655C9C7"/>
    <w:rsid w:val="6656BA00"/>
    <w:rsid w:val="666074CC"/>
    <w:rsid w:val="66782E4B"/>
    <w:rsid w:val="669EBF30"/>
    <w:rsid w:val="66AA8330"/>
    <w:rsid w:val="66AB2417"/>
    <w:rsid w:val="66DBEAE9"/>
    <w:rsid w:val="66E41C7B"/>
    <w:rsid w:val="66E500BA"/>
    <w:rsid w:val="66F28C9B"/>
    <w:rsid w:val="67035B5A"/>
    <w:rsid w:val="6715512B"/>
    <w:rsid w:val="6734004E"/>
    <w:rsid w:val="673F35D3"/>
    <w:rsid w:val="6747220D"/>
    <w:rsid w:val="675F9CF6"/>
    <w:rsid w:val="676730EB"/>
    <w:rsid w:val="678F1804"/>
    <w:rsid w:val="67CF8B8C"/>
    <w:rsid w:val="67D72740"/>
    <w:rsid w:val="67E6AD3C"/>
    <w:rsid w:val="67FD225E"/>
    <w:rsid w:val="680FA28C"/>
    <w:rsid w:val="6814FFBC"/>
    <w:rsid w:val="681E75FE"/>
    <w:rsid w:val="682B2ED5"/>
    <w:rsid w:val="683895E8"/>
    <w:rsid w:val="684DEF41"/>
    <w:rsid w:val="6854C0C3"/>
    <w:rsid w:val="685C99E8"/>
    <w:rsid w:val="686CC00C"/>
    <w:rsid w:val="6890BDBB"/>
    <w:rsid w:val="68945EB7"/>
    <w:rsid w:val="68973C35"/>
    <w:rsid w:val="68B2981B"/>
    <w:rsid w:val="68E2F26E"/>
    <w:rsid w:val="68E4A1F3"/>
    <w:rsid w:val="68EF61CA"/>
    <w:rsid w:val="68FE0B3C"/>
    <w:rsid w:val="690DF070"/>
    <w:rsid w:val="6917C27C"/>
    <w:rsid w:val="69272DDC"/>
    <w:rsid w:val="692811A4"/>
    <w:rsid w:val="6947FBFC"/>
    <w:rsid w:val="695C255E"/>
    <w:rsid w:val="6980BFCB"/>
    <w:rsid w:val="6993F68E"/>
    <w:rsid w:val="699734A7"/>
    <w:rsid w:val="69AFCAA5"/>
    <w:rsid w:val="69CBC9BD"/>
    <w:rsid w:val="69DBFC75"/>
    <w:rsid w:val="69DF610C"/>
    <w:rsid w:val="6A1012E2"/>
    <w:rsid w:val="6A34192C"/>
    <w:rsid w:val="6A4A97C8"/>
    <w:rsid w:val="6A4E73C3"/>
    <w:rsid w:val="6A4EF83C"/>
    <w:rsid w:val="6A8E5513"/>
    <w:rsid w:val="6A93EF2B"/>
    <w:rsid w:val="6AC18B5D"/>
    <w:rsid w:val="6AD19247"/>
    <w:rsid w:val="6B0547E0"/>
    <w:rsid w:val="6B0B5C74"/>
    <w:rsid w:val="6B1D83B1"/>
    <w:rsid w:val="6B2AE3C1"/>
    <w:rsid w:val="6B330508"/>
    <w:rsid w:val="6B557035"/>
    <w:rsid w:val="6B570B3A"/>
    <w:rsid w:val="6B57E429"/>
    <w:rsid w:val="6B6A262F"/>
    <w:rsid w:val="6B6AFE48"/>
    <w:rsid w:val="6BAC2BB0"/>
    <w:rsid w:val="6BB2EAA7"/>
    <w:rsid w:val="6BD9A6E2"/>
    <w:rsid w:val="6BEBC9E3"/>
    <w:rsid w:val="6BFB1E49"/>
    <w:rsid w:val="6C019F33"/>
    <w:rsid w:val="6C0B1E77"/>
    <w:rsid w:val="6C0BBB2D"/>
    <w:rsid w:val="6C0E4DF2"/>
    <w:rsid w:val="6C4427E5"/>
    <w:rsid w:val="6C6F46B6"/>
    <w:rsid w:val="6C81AC20"/>
    <w:rsid w:val="6C853D20"/>
    <w:rsid w:val="6CA089FE"/>
    <w:rsid w:val="6CA9ACA1"/>
    <w:rsid w:val="6CB97965"/>
    <w:rsid w:val="6CCC40A2"/>
    <w:rsid w:val="6CD86BF5"/>
    <w:rsid w:val="6CDA889D"/>
    <w:rsid w:val="6CEE37C1"/>
    <w:rsid w:val="6D18ABD3"/>
    <w:rsid w:val="6D255D48"/>
    <w:rsid w:val="6D31ED72"/>
    <w:rsid w:val="6D4565A6"/>
    <w:rsid w:val="6D5FDE94"/>
    <w:rsid w:val="6D6A6F68"/>
    <w:rsid w:val="6D6CD95A"/>
    <w:rsid w:val="6D729CDE"/>
    <w:rsid w:val="6D7F48B3"/>
    <w:rsid w:val="6D8E6530"/>
    <w:rsid w:val="6DB315D5"/>
    <w:rsid w:val="6DBC01FF"/>
    <w:rsid w:val="6DE2F735"/>
    <w:rsid w:val="6DEB7AF6"/>
    <w:rsid w:val="6DF72D72"/>
    <w:rsid w:val="6E0A2842"/>
    <w:rsid w:val="6E15C10F"/>
    <w:rsid w:val="6E231273"/>
    <w:rsid w:val="6E2E7143"/>
    <w:rsid w:val="6E34248F"/>
    <w:rsid w:val="6E57D765"/>
    <w:rsid w:val="6E7DD54B"/>
    <w:rsid w:val="6E8F896E"/>
    <w:rsid w:val="6E9FEB51"/>
    <w:rsid w:val="6EA1573A"/>
    <w:rsid w:val="6ECF8593"/>
    <w:rsid w:val="6ED9C3D7"/>
    <w:rsid w:val="6EE9A9B6"/>
    <w:rsid w:val="6EEC31F8"/>
    <w:rsid w:val="6F2D8974"/>
    <w:rsid w:val="6F393FF5"/>
    <w:rsid w:val="6F625728"/>
    <w:rsid w:val="6F79B7C5"/>
    <w:rsid w:val="6FCC2BDC"/>
    <w:rsid w:val="6FF31B4B"/>
    <w:rsid w:val="6FF370E1"/>
    <w:rsid w:val="7019A5AC"/>
    <w:rsid w:val="702038FB"/>
    <w:rsid w:val="70235E67"/>
    <w:rsid w:val="705551F4"/>
    <w:rsid w:val="70562E38"/>
    <w:rsid w:val="70614DA5"/>
    <w:rsid w:val="7085BF68"/>
    <w:rsid w:val="708B31A1"/>
    <w:rsid w:val="70923419"/>
    <w:rsid w:val="709C6070"/>
    <w:rsid w:val="70ABBF42"/>
    <w:rsid w:val="70BD535F"/>
    <w:rsid w:val="70C004E6"/>
    <w:rsid w:val="70C36FE7"/>
    <w:rsid w:val="70CB71F4"/>
    <w:rsid w:val="70D9C468"/>
    <w:rsid w:val="70E1F365"/>
    <w:rsid w:val="70F7CD66"/>
    <w:rsid w:val="71433879"/>
    <w:rsid w:val="7159D1B9"/>
    <w:rsid w:val="71640592"/>
    <w:rsid w:val="71659127"/>
    <w:rsid w:val="7172F2BC"/>
    <w:rsid w:val="7174A696"/>
    <w:rsid w:val="71B5760D"/>
    <w:rsid w:val="71C4E6CF"/>
    <w:rsid w:val="71D4B525"/>
    <w:rsid w:val="71D5611D"/>
    <w:rsid w:val="71EA9A08"/>
    <w:rsid w:val="71EBFC3C"/>
    <w:rsid w:val="71FE9A7C"/>
    <w:rsid w:val="72036E75"/>
    <w:rsid w:val="722E047A"/>
    <w:rsid w:val="72472AD0"/>
    <w:rsid w:val="724D6D7D"/>
    <w:rsid w:val="724E84FF"/>
    <w:rsid w:val="725AF854"/>
    <w:rsid w:val="72789147"/>
    <w:rsid w:val="7287C98D"/>
    <w:rsid w:val="72946DDE"/>
    <w:rsid w:val="7298B1BE"/>
    <w:rsid w:val="72C44455"/>
    <w:rsid w:val="72C5A3B4"/>
    <w:rsid w:val="72DBE6A3"/>
    <w:rsid w:val="72E67C57"/>
    <w:rsid w:val="730B3405"/>
    <w:rsid w:val="7325E6C3"/>
    <w:rsid w:val="7337D6C8"/>
    <w:rsid w:val="734DAC3A"/>
    <w:rsid w:val="7378AA11"/>
    <w:rsid w:val="73B00A9C"/>
    <w:rsid w:val="73BE4EDE"/>
    <w:rsid w:val="740606C2"/>
    <w:rsid w:val="7406302E"/>
    <w:rsid w:val="742BBEBB"/>
    <w:rsid w:val="74479B68"/>
    <w:rsid w:val="7452FCA9"/>
    <w:rsid w:val="74689A7D"/>
    <w:rsid w:val="74B4D019"/>
    <w:rsid w:val="74C0BFDF"/>
    <w:rsid w:val="74ED16CF"/>
    <w:rsid w:val="75001B4E"/>
    <w:rsid w:val="750FCAE4"/>
    <w:rsid w:val="753B463E"/>
    <w:rsid w:val="753CF56C"/>
    <w:rsid w:val="75425105"/>
    <w:rsid w:val="7585F97A"/>
    <w:rsid w:val="75A152D4"/>
    <w:rsid w:val="75A7DFEB"/>
    <w:rsid w:val="75C18128"/>
    <w:rsid w:val="75E02EAF"/>
    <w:rsid w:val="75EC16EA"/>
    <w:rsid w:val="76029FD0"/>
    <w:rsid w:val="7614815A"/>
    <w:rsid w:val="76195406"/>
    <w:rsid w:val="7626B780"/>
    <w:rsid w:val="76403FD2"/>
    <w:rsid w:val="7648D9DC"/>
    <w:rsid w:val="7667FE15"/>
    <w:rsid w:val="768546DB"/>
    <w:rsid w:val="7688E730"/>
    <w:rsid w:val="76DF31B0"/>
    <w:rsid w:val="76E0B18C"/>
    <w:rsid w:val="76E1F085"/>
    <w:rsid w:val="76FBBF3C"/>
    <w:rsid w:val="770350C2"/>
    <w:rsid w:val="77069FD3"/>
    <w:rsid w:val="77142FFF"/>
    <w:rsid w:val="77259CBB"/>
    <w:rsid w:val="773B0FE4"/>
    <w:rsid w:val="773DD0F0"/>
    <w:rsid w:val="7753F79E"/>
    <w:rsid w:val="775F65A9"/>
    <w:rsid w:val="776CBB92"/>
    <w:rsid w:val="7776D5BF"/>
    <w:rsid w:val="779B9B19"/>
    <w:rsid w:val="77AD32F3"/>
    <w:rsid w:val="77AD7572"/>
    <w:rsid w:val="77C28A4A"/>
    <w:rsid w:val="77D4D2AB"/>
    <w:rsid w:val="77E67B41"/>
    <w:rsid w:val="7803EB7F"/>
    <w:rsid w:val="78055491"/>
    <w:rsid w:val="780F08FC"/>
    <w:rsid w:val="782ACAFC"/>
    <w:rsid w:val="783880A2"/>
    <w:rsid w:val="785BA1F4"/>
    <w:rsid w:val="7874AEF3"/>
    <w:rsid w:val="787D5AEA"/>
    <w:rsid w:val="7883950A"/>
    <w:rsid w:val="788D967D"/>
    <w:rsid w:val="789DE216"/>
    <w:rsid w:val="78B4296A"/>
    <w:rsid w:val="78B821BA"/>
    <w:rsid w:val="790F7B63"/>
    <w:rsid w:val="79189C29"/>
    <w:rsid w:val="791CADDF"/>
    <w:rsid w:val="7924C3C8"/>
    <w:rsid w:val="7933129A"/>
    <w:rsid w:val="794CCEE4"/>
    <w:rsid w:val="79681CAE"/>
    <w:rsid w:val="7983E7BF"/>
    <w:rsid w:val="79B90F35"/>
    <w:rsid w:val="79BB3DC8"/>
    <w:rsid w:val="79CF15F3"/>
    <w:rsid w:val="79D23792"/>
    <w:rsid w:val="79E64426"/>
    <w:rsid w:val="79F1B047"/>
    <w:rsid w:val="7A027D42"/>
    <w:rsid w:val="7A38CAD7"/>
    <w:rsid w:val="7A3AB2CC"/>
    <w:rsid w:val="7A416D2C"/>
    <w:rsid w:val="7A5CFA01"/>
    <w:rsid w:val="7A754846"/>
    <w:rsid w:val="7A7BBF88"/>
    <w:rsid w:val="7AA3F798"/>
    <w:rsid w:val="7AAAE360"/>
    <w:rsid w:val="7AB90985"/>
    <w:rsid w:val="7ABF145C"/>
    <w:rsid w:val="7AC11043"/>
    <w:rsid w:val="7AC34211"/>
    <w:rsid w:val="7AD11495"/>
    <w:rsid w:val="7ADA336E"/>
    <w:rsid w:val="7ADE0BC6"/>
    <w:rsid w:val="7B10ABC5"/>
    <w:rsid w:val="7B14495D"/>
    <w:rsid w:val="7B53CE85"/>
    <w:rsid w:val="7B54DF96"/>
    <w:rsid w:val="7B75F7A2"/>
    <w:rsid w:val="7B765641"/>
    <w:rsid w:val="7B8680E9"/>
    <w:rsid w:val="7B8DFBD7"/>
    <w:rsid w:val="7B976B7D"/>
    <w:rsid w:val="7BA3E56A"/>
    <w:rsid w:val="7BADA89F"/>
    <w:rsid w:val="7BB2D946"/>
    <w:rsid w:val="7BD3C7EA"/>
    <w:rsid w:val="7C2768C1"/>
    <w:rsid w:val="7C705AD8"/>
    <w:rsid w:val="7C82333F"/>
    <w:rsid w:val="7C82C971"/>
    <w:rsid w:val="7C935635"/>
    <w:rsid w:val="7C944121"/>
    <w:rsid w:val="7CA9AF6C"/>
    <w:rsid w:val="7CAEE00C"/>
    <w:rsid w:val="7CC8542B"/>
    <w:rsid w:val="7CCE6481"/>
    <w:rsid w:val="7CD790FA"/>
    <w:rsid w:val="7CEBB7B8"/>
    <w:rsid w:val="7D1611F1"/>
    <w:rsid w:val="7D188966"/>
    <w:rsid w:val="7D1B4E5E"/>
    <w:rsid w:val="7D593A01"/>
    <w:rsid w:val="7D5DA59D"/>
    <w:rsid w:val="7D65B194"/>
    <w:rsid w:val="7D72538E"/>
    <w:rsid w:val="7DC1B2C0"/>
    <w:rsid w:val="7DD7978E"/>
    <w:rsid w:val="7DE3706D"/>
    <w:rsid w:val="7DE3B150"/>
    <w:rsid w:val="7E01FB1D"/>
    <w:rsid w:val="7E02579F"/>
    <w:rsid w:val="7E0C72D5"/>
    <w:rsid w:val="7E15AC88"/>
    <w:rsid w:val="7E173598"/>
    <w:rsid w:val="7E50858C"/>
    <w:rsid w:val="7E558AB9"/>
    <w:rsid w:val="7E5CE3FC"/>
    <w:rsid w:val="7E614B65"/>
    <w:rsid w:val="7E63DE3C"/>
    <w:rsid w:val="7E87038F"/>
    <w:rsid w:val="7E876B90"/>
    <w:rsid w:val="7E916DEE"/>
    <w:rsid w:val="7EB1CDC7"/>
    <w:rsid w:val="7EB3F1E4"/>
    <w:rsid w:val="7EC5E8BC"/>
    <w:rsid w:val="7ED75F64"/>
    <w:rsid w:val="7EECD54B"/>
    <w:rsid w:val="7EF1DFA5"/>
    <w:rsid w:val="7F3E1CEC"/>
    <w:rsid w:val="7F4CE1B2"/>
    <w:rsid w:val="7F5E0C69"/>
    <w:rsid w:val="7F5E8FC9"/>
    <w:rsid w:val="7F7E2081"/>
    <w:rsid w:val="7F8AFF40"/>
    <w:rsid w:val="7FA47755"/>
    <w:rsid w:val="7FB4FE9E"/>
    <w:rsid w:val="7FC2CFB7"/>
    <w:rsid w:val="7FCA3F39"/>
    <w:rsid w:val="7FD671E4"/>
    <w:rsid w:val="7FD9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83F3"/>
  <w15:chartTrackingRefBased/>
  <w15:docId w15:val="{E925C5E2-190A-438E-AB5D-85CC5B15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500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68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EB4D97"/>
  </w:style>
  <w:style w:type="paragraph" w:styleId="ListParagraph">
    <w:name w:val="List Paragraph"/>
    <w:basedOn w:val="Normal"/>
    <w:uiPriority w:val="34"/>
    <w:qFormat/>
    <w:rsid w:val="00EB4D97"/>
    <w:pPr>
      <w:ind w:left="720"/>
      <w:contextualSpacing/>
    </w:pPr>
  </w:style>
  <w:style w:type="table" w:styleId="TableGrid">
    <w:name w:val="Table Grid"/>
    <w:basedOn w:val="TableNormal"/>
    <w:uiPriority w:val="39"/>
    <w:rsid w:val="00EB4D9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16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9216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94D4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C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028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71C"/>
    <w:pPr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eading2Char" w:customStyle="1">
    <w:name w:val="Heading 2 Char"/>
    <w:basedOn w:val="DefaultParagraphFont"/>
    <w:link w:val="Heading2"/>
    <w:uiPriority w:val="9"/>
    <w:semiHidden/>
    <w:rsid w:val="00A94684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B14F0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rsid w:val="00B14F00"/>
  </w:style>
  <w:style w:type="paragraph" w:styleId="paragraph" w:customStyle="1">
    <w:name w:val="paragraph"/>
    <w:basedOn w:val="Normal"/>
    <w:rsid w:val="00B14F0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yperlink" Target="mailto:marlene.wolfe@emory.edu" TargetMode="External" Id="rId13" /><Relationship Type="http://schemas.openxmlformats.org/officeDocument/2006/relationships/hyperlink" Target="mailto:oliver.cumming@lshtm.ac.uk" TargetMode="External" Id="rId18" /><Relationship Type="http://schemas.openxmlformats.org/officeDocument/2006/relationships/customXml" Target="../customXml/item3.xml" Id="rId3" /><Relationship Type="http://schemas.openxmlformats.org/officeDocument/2006/relationships/hyperlink" Target="mailto:bcaruso@emory.edu" TargetMode="External" Id="rId21" /><Relationship Type="http://schemas.openxmlformats.org/officeDocument/2006/relationships/webSettings" Target="webSettings.xml" Id="rId7" /><Relationship Type="http://schemas.openxmlformats.org/officeDocument/2006/relationships/hyperlink" Target="mailto:matthew.freeman@emory.edu" TargetMode="External" Id="rId12" /><Relationship Type="http://schemas.openxmlformats.org/officeDocument/2006/relationships/hyperlink" Target="mailto:hannah.rogers@emory.edu" TargetMode="Externa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mailto:erin.lafon@emory.edu" TargetMode="External" Id="rId16" /><Relationship Type="http://schemas.openxmlformats.org/officeDocument/2006/relationships/hyperlink" Target="mailto:gordonb@who.int" TargetMode="Externa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mailto:sridevi.prasad@emory.edu" TargetMode="External" Id="rId11" /><Relationship Type="http://schemas.openxmlformats.org/officeDocument/2006/relationships/fontTable" Target="fontTable.xml" Id="rId24" /><Relationship Type="http://schemas.openxmlformats.org/officeDocument/2006/relationships/styles" Target="styles.xml" Id="rId5" /><Relationship Type="http://schemas.openxmlformats.org/officeDocument/2006/relationships/hyperlink" Target="mailto:lilly.obrien@emory.edu" TargetMode="External" Id="rId15" /><Relationship Type="http://schemas.openxmlformats.org/officeDocument/2006/relationships/footer" Target="footer1.xml" Id="rId23" /><Relationship Type="http://schemas.openxmlformats.org/officeDocument/2006/relationships/hyperlink" Target="mailto:bcaruso@emory.edu" TargetMode="External" Id="rId10" /><Relationship Type="http://schemas.openxmlformats.org/officeDocument/2006/relationships/hyperlink" Target="mailto:estevesj@who.int" TargetMode="Externa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yperlink" Target="mailto:jedidiah.snyder@emory.edu" TargetMode="External" Id="rId14" /><Relationship Type="http://schemas.openxmlformats.org/officeDocument/2006/relationships/header" Target="header1.xml" Id="rId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7e0247-eb30-4eee-9a5a-1645201b091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221E271CA90419A03EE252AB38C2C" ma:contentTypeVersion="11" ma:contentTypeDescription="Create a new document." ma:contentTypeScope="" ma:versionID="712f1b1f04ac72d11af639abd0d21ee8">
  <xsd:schema xmlns:xsd="http://www.w3.org/2001/XMLSchema" xmlns:xs="http://www.w3.org/2001/XMLSchema" xmlns:p="http://schemas.microsoft.com/office/2006/metadata/properties" xmlns:ns2="527e0247-eb30-4eee-9a5a-1645201b091a" targetNamespace="http://schemas.microsoft.com/office/2006/metadata/properties" ma:root="true" ma:fieldsID="00e5a56a1425c9949b2be15d099b4f70" ns2:_="">
    <xsd:import namespace="527e0247-eb30-4eee-9a5a-1645201b09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e0247-eb30-4eee-9a5a-1645201b0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973B10-100C-4EB1-BBE1-729E19DD910E}">
  <ds:schemaRefs>
    <ds:schemaRef ds:uri="http://schemas.microsoft.com/office/2006/metadata/properties"/>
    <ds:schemaRef ds:uri="http://schemas.microsoft.com/office/infopath/2007/PartnerControls"/>
    <ds:schemaRef ds:uri="527e0247-eb30-4eee-9a5a-1645201b091a"/>
  </ds:schemaRefs>
</ds:datastoreItem>
</file>

<file path=customXml/itemProps2.xml><?xml version="1.0" encoding="utf-8"?>
<ds:datastoreItem xmlns:ds="http://schemas.openxmlformats.org/officeDocument/2006/customXml" ds:itemID="{54C8A194-9A4C-4004-BC28-D059C01FB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e0247-eb30-4eee-9a5a-1645201b0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7F295F-4A95-4CB4-B12A-656D750E2047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yder, Jedidiah S.</dc:creator>
  <keywords/>
  <dc:description/>
  <lastModifiedBy>Prasad, Sridevi</lastModifiedBy>
  <revision>3</revision>
  <dcterms:created xsi:type="dcterms:W3CDTF">2025-03-31T23:25:00.0000000Z</dcterms:created>
  <dcterms:modified xsi:type="dcterms:W3CDTF">2025-04-01T13:40:57.51067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A221E271CA90419A03EE252AB38C2C</vt:lpwstr>
  </property>
  <property fmtid="{D5CDD505-2E9C-101B-9397-08002B2CF9AE}" pid="3" name="ZOTERO_PREF_1">
    <vt:lpwstr>&lt;data data-version="3" zotero-version="6.0.36"&gt;&lt;session id="rYP1firZ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4" name="ZOTERO_PREF_2">
    <vt:lpwstr>="automaticJournalAbbreviations" value="true"/&gt;&lt;/prefs&gt;&lt;/data&gt;</vt:lpwstr>
  </property>
</Properties>
</file>